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8A968" w14:textId="7D48DE03" w:rsidR="00744CD1" w:rsidRPr="00744CD1" w:rsidRDefault="00744CD1" w:rsidP="00744CD1">
      <w:pPr>
        <w:ind w:firstLineChars="0" w:firstLine="0"/>
        <w:jc w:val="center"/>
      </w:pPr>
      <w:r w:rsidRPr="00646F50">
        <w:rPr>
          <w:rFonts w:hint="eastAsia"/>
          <w:b/>
          <w:bCs/>
        </w:rPr>
        <w:t>T</w:t>
      </w:r>
      <w:r w:rsidRPr="00646F50">
        <w:rPr>
          <w:b/>
          <w:bCs/>
        </w:rPr>
        <w:t>able S1.</w:t>
      </w:r>
      <w:r>
        <w:t xml:space="preserve"> </w:t>
      </w:r>
      <w:r w:rsidRPr="00646F50">
        <w:t xml:space="preserve">The </w:t>
      </w:r>
      <w:r w:rsidRPr="00744CD1">
        <w:t xml:space="preserve">General characteristics for </w:t>
      </w:r>
      <w:r>
        <w:t>female and male in NHAN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06"/>
        <w:gridCol w:w="3749"/>
        <w:gridCol w:w="3311"/>
        <w:gridCol w:w="2392"/>
      </w:tblGrid>
      <w:tr w:rsidR="00744CD1" w:rsidRPr="00744CD1" w14:paraId="11A92AAB" w14:textId="77777777" w:rsidTr="00744CD1">
        <w:trPr>
          <w:trHeight w:val="290"/>
        </w:trPr>
        <w:tc>
          <w:tcPr>
            <w:tcW w:w="1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57A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3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D737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Female (</w:t>
            </w:r>
            <w:r w:rsidRPr="00744CD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=21,630)</w:t>
            </w:r>
          </w:p>
        </w:tc>
        <w:tc>
          <w:tcPr>
            <w:tcW w:w="11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43A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Male (</w:t>
            </w:r>
            <w:r w:rsidRPr="00744CD1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=18,928)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6D93F" w14:textId="03516EB9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744CD1" w:rsidRPr="00744CD1" w14:paraId="0599EC10" w14:textId="77777777" w:rsidTr="00744CD1">
        <w:trPr>
          <w:trHeight w:val="290"/>
        </w:trPr>
        <w:tc>
          <w:tcPr>
            <w:tcW w:w="16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6A17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DM, %</w:t>
            </w:r>
          </w:p>
        </w:tc>
        <w:tc>
          <w:tcPr>
            <w:tcW w:w="134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C0BD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882(16.65)</w:t>
            </w:r>
          </w:p>
        </w:tc>
        <w:tc>
          <w:tcPr>
            <w:tcW w:w="11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E51B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5272(20.20)</w:t>
            </w:r>
          </w:p>
        </w:tc>
        <w:tc>
          <w:tcPr>
            <w:tcW w:w="85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22FA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6EC65B33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7D01DA9B" w14:textId="5E251713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RAR, </w:t>
            </w:r>
            <w:r w:rsidR="002F7048">
              <w:rPr>
                <w:rFonts w:cs="Times New Roman" w:hint="eastAsia"/>
                <w:color w:val="000000"/>
                <w:kern w:val="0"/>
                <w:sz w:val="22"/>
              </w:rPr>
              <w:t>m</w:t>
            </w:r>
            <w:r w:rsidRPr="00744CD1">
              <w:rPr>
                <w:rFonts w:cs="Times New Roman"/>
                <w:color w:val="000000"/>
                <w:kern w:val="0"/>
                <w:sz w:val="22"/>
              </w:rPr>
              <w:t>L/g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B2C605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.17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07A044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96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403545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0C7D426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4AA5AC8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KD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0D8EB1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873(14.99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CBFE41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497(12.98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89D2CA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1F7572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D226D7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OPD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CCEB99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549(3.10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1B288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686(3.62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923155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744CD1" w:rsidRPr="00744CD1" w14:paraId="093C0ED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8D6EF8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ypertension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08AEB8C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676(31.28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1F445E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421(34.02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32A4F9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2C989DB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0118C9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SCVD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C4C83A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675(6.55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E6438D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250(8.77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5E4BA3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36F4D6AD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8BA6C4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nemia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2D8B1D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E2B5AF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04DE27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168CD856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9DC8B9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ild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CE399B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679(5.66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28CB90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167(3.51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BA225B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1EC1F1B9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454176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oderate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912EB8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02(2.61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5E1EEA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88(0.56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78D9CB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07676BBF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163068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EFD0A2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9104(91.58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C7A859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7558(95.91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36366B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20AEFF5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59D30E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Severe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A695EA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5(0.15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7607BD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5(0.02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B7ACA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4E90838E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748604D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HF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473B4D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569(2.00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5ECAF8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55(2.70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416ED0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F7861B2" w14:textId="77777777" w:rsidTr="00744CD1">
        <w:trPr>
          <w:trHeight w:val="31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913C02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Ethnicity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25BF11F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E206E3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D30429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131E5EDE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848A94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692EAC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917(7.88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D46846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313(8.69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5532E2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1E24ABA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0F2A364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17019A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412(10.99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49504C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744CD1">
              <w:rPr>
                <w:rFonts w:cs="Times New Roman"/>
                <w:color w:val="000000"/>
                <w:kern w:val="0"/>
                <w:sz w:val="22"/>
              </w:rPr>
              <w:t>3815( 9.48</w:t>
            </w:r>
            <w:proofErr w:type="gramEnd"/>
            <w:r w:rsidRPr="00744CD1">
              <w:rPr>
                <w:rFonts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3E5B38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23AFA547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7FD9808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623AB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9327(68.36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168075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464(69.27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EEEA15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7EBCF19F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4644A3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6800D6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904(6.00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98DFD3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479(5.76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737B23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4E085ABA" w14:textId="77777777" w:rsidTr="00744CD1">
        <w:trPr>
          <w:trHeight w:val="31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18E547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Other Race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C4AAB0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070(6.78)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78EF61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857(6.80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282C69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744CD1" w:rsidRPr="00744CD1" w14:paraId="68B0F1E3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18D784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B4CD6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4.95±0.2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DD08C8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4.19±0.2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4AB3F8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03835817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73C753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LymP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568CFF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0.23±0.09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0FDFCA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9.62±0.09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AD39EE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6884788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0D713D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MonP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621F74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.52±0.02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01736A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.41±0.0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5988DC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4942274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D103CA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SegneP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2F32D8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59.04±0.1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62584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58.38±0.09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849DC4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7AF46EEF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1FA786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lastRenderedPageBreak/>
              <w:t>EoP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0E922F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56±0.02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AEE3B2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95±0.02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05F816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13D15B5B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0E50C63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BaP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BD08AA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72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A636F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70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3BC248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744CD1" w:rsidRPr="00744CD1" w14:paraId="78D6E1DC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1AA7A8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Lym, 1000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42AE63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17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CCF3BD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09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536F80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4E3E8617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6A3BEA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on, 1000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2D56E0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54±0.0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0EAAAD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59±0.00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5A962C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3ABFE125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4FAB037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Eo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1000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EB191C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19±0.0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D3332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21±0.00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02807C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6E6CDFA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E2D1F9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Ba, 1000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4217A7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5±0.0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364BB7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4±0.00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A799F7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744CD1" w:rsidRPr="00744CD1" w14:paraId="7717D49A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F78C96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BC, million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07D48A7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.44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FD069F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.96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97E232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80E1913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84409C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g, 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537546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3.43±0.02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6AD059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5.19±0.02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6BBA74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55D199F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FE4E18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em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AAC693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9.64±0.06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34CF17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4.58±0.06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9D7582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01303EE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FACB99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0596F2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9.45±0.07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209671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90.11±0.07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DC3800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A3A4AAB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48A793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MCH, 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pg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F58C57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0.31±0.03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B9D211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0.71±0.0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60ADFD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116874F7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94F5CD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CHC, g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c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4AA3C7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3.87±0.03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1DF55B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4.08±0.0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FE7F9D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771E4B63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F5BE29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DW, %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311E52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3.11±0.02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08FBDB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2.89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56ECF9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67D4F5B0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03F010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Plt</w:t>
            </w:r>
            <w:proofErr w:type="spellEnd"/>
            <w:r w:rsidRPr="00744CD1">
              <w:rPr>
                <w:rFonts w:cs="Times New Roman"/>
                <w:color w:val="000000"/>
                <w:kern w:val="0"/>
                <w:sz w:val="22"/>
              </w:rPr>
              <w:t>, 1000 cells/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C16A73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66.22±0.8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C1A65C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38.40±0.7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BBFCAD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7683A2B0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FE2567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MPV, 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91D461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.22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5317A9A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.16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DD4C48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60F5B7BE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305369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LB, 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6A0D2ED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.17±0.0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6CA56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.40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B5CC4C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3B628DE9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4D96EFB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277AE8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0.32±0.1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46E4EF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9.37±0.2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6D8849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E501878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4EEAF85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ST, U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2744F8A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2.55±0.1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C0394C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6.91±0.17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06F710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30739D6C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41C7A84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a, m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238EBEB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9.38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3636A0E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9.47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8C6DF5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4BED3E12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5E6AF94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CO3, mmol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8E9BF6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4.43±0.05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4A5FDAF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5.17±0.05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5A60BAD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0E010E98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773228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GGT, U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701C8F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2.77±0.3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A87F06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3.52±0.4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3C1F0B4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71976CBA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5999A89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Glu, m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76E5C51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96.04±0.30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67C685C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01.28±0.38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46060FC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2D59C786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593300F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TP, 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14B83AF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.11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ABB545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7.22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7F9FB7C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7296823B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68483A1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TG, m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5EA73F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28.24±1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7E6F366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65.87±1.76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B87C4D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5A7766D3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30EF86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UA, mg/d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405BB79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4.64±0.01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19A0177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6.00±0.0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DB02B3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329558A6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31B0982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lastRenderedPageBreak/>
              <w:t>Na, mmol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5ECAC2E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39.10±0.06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23A4CA0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39.50±0.06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03E63BE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744CD1" w:rsidRPr="00744CD1" w14:paraId="03B55066" w14:textId="77777777" w:rsidTr="00744CD1">
        <w:trPr>
          <w:trHeight w:val="290"/>
        </w:trPr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676AD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l, mmol/L</w:t>
            </w:r>
          </w:p>
        </w:tc>
        <w:tc>
          <w:tcPr>
            <w:tcW w:w="1343" w:type="pct"/>
            <w:shd w:val="clear" w:color="auto" w:fill="auto"/>
            <w:noWrap/>
            <w:vAlign w:val="bottom"/>
            <w:hideMark/>
          </w:tcPr>
          <w:p w14:paraId="31EDAF0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03.32±0.06</w:t>
            </w:r>
          </w:p>
        </w:tc>
        <w:tc>
          <w:tcPr>
            <w:tcW w:w="1186" w:type="pct"/>
            <w:shd w:val="clear" w:color="auto" w:fill="auto"/>
            <w:noWrap/>
            <w:vAlign w:val="bottom"/>
            <w:hideMark/>
          </w:tcPr>
          <w:p w14:paraId="065F819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02.73±0.06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18FB81F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</w:tbl>
    <w:p w14:paraId="46068106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2A7D4468" w14:textId="76548797" w:rsidR="00744CD1" w:rsidRPr="00744CD1" w:rsidRDefault="00744CD1" w:rsidP="00744CD1">
      <w:pPr>
        <w:ind w:firstLineChars="0" w:firstLine="0"/>
        <w:jc w:val="center"/>
      </w:pPr>
      <w:r w:rsidRPr="00646F50">
        <w:rPr>
          <w:rFonts w:hint="eastAsia"/>
          <w:b/>
          <w:bCs/>
        </w:rPr>
        <w:t>T</w:t>
      </w:r>
      <w:r w:rsidRPr="00646F50">
        <w:rPr>
          <w:b/>
          <w:bCs/>
        </w:rPr>
        <w:t>able S</w:t>
      </w:r>
      <w:r>
        <w:rPr>
          <w:b/>
          <w:bCs/>
        </w:rPr>
        <w:t>2</w:t>
      </w:r>
      <w:r w:rsidRPr="00646F50">
        <w:rPr>
          <w:b/>
          <w:bCs/>
        </w:rPr>
        <w:t>.</w:t>
      </w:r>
      <w:r>
        <w:t xml:space="preserve"> </w:t>
      </w:r>
      <w:r w:rsidRPr="00646F50">
        <w:t xml:space="preserve">The </w:t>
      </w:r>
      <w:r w:rsidRPr="00744CD1">
        <w:t xml:space="preserve">General characteristics for </w:t>
      </w:r>
      <w:r w:rsidR="00330E2F">
        <w:t xml:space="preserve">individuals with age &lt;= 60 or &gt;60 years </w:t>
      </w:r>
      <w:r>
        <w:t>in NHAN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65"/>
        <w:gridCol w:w="3459"/>
        <w:gridCol w:w="3205"/>
        <w:gridCol w:w="2529"/>
      </w:tblGrid>
      <w:tr w:rsidR="00330E2F" w:rsidRPr="00330E2F" w14:paraId="3117339D" w14:textId="77777777" w:rsidTr="00330E2F">
        <w:trPr>
          <w:trHeight w:val="290"/>
        </w:trPr>
        <w:tc>
          <w:tcPr>
            <w:tcW w:w="17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5AFF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C0DF7" w14:textId="573D2FAE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&lt;=60 (</w:t>
            </w:r>
            <w:r w:rsidRPr="00330E2F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=29,303)</w:t>
            </w:r>
          </w:p>
        </w:tc>
        <w:tc>
          <w:tcPr>
            <w:tcW w:w="1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08CE7" w14:textId="70AAD276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Age </w:t>
            </w: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&gt;60 (</w:t>
            </w:r>
            <w:r w:rsidRPr="00330E2F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=11,253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A6166" w14:textId="6458EEF4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/>
                <w:b/>
                <w:bCs/>
                <w:color w:val="000000"/>
                <w:kern w:val="0"/>
                <w:sz w:val="22"/>
              </w:rPr>
              <w:t>_</w:t>
            </w:r>
            <w:r w:rsidRPr="00330E2F">
              <w:rPr>
                <w:rFonts w:cs="Times New Roman"/>
                <w:b/>
                <w:bCs/>
                <w:color w:val="000000"/>
                <w:kern w:val="0"/>
                <w:sz w:val="22"/>
              </w:rPr>
              <w:t>value</w:t>
            </w:r>
            <w:proofErr w:type="spellEnd"/>
          </w:p>
        </w:tc>
      </w:tr>
      <w:tr w:rsidR="00330E2F" w:rsidRPr="00330E2F" w14:paraId="28FD724E" w14:textId="77777777" w:rsidTr="00330E2F">
        <w:trPr>
          <w:trHeight w:val="290"/>
        </w:trPr>
        <w:tc>
          <w:tcPr>
            <w:tcW w:w="170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3D24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DM, %</w:t>
            </w:r>
          </w:p>
        </w:tc>
        <w:tc>
          <w:tcPr>
            <w:tcW w:w="123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734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242(11.66)</w:t>
            </w:r>
          </w:p>
        </w:tc>
        <w:tc>
          <w:tcPr>
            <w:tcW w:w="114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EDB3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912(44.91)</w:t>
            </w:r>
          </w:p>
        </w:tc>
        <w:tc>
          <w:tcPr>
            <w:tcW w:w="9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D889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52AD8422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E16DA54" w14:textId="3A7FC26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RAR, </w:t>
            </w:r>
            <w:r w:rsidR="002F7048">
              <w:rPr>
                <w:rFonts w:cs="Times New Roman" w:hint="eastAsia"/>
                <w:color w:val="000000"/>
                <w:kern w:val="0"/>
                <w:sz w:val="22"/>
              </w:rPr>
              <w:t>m</w:t>
            </w:r>
            <w:r w:rsidRPr="00330E2F">
              <w:rPr>
                <w:rFonts w:cs="Times New Roman"/>
                <w:color w:val="000000"/>
                <w:kern w:val="0"/>
                <w:sz w:val="22"/>
              </w:rPr>
              <w:t>L/g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DC280A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.03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9CDC8E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.26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6A2128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51C6B6A2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5B2E3F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CKD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ADF7B5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330E2F">
              <w:rPr>
                <w:rFonts w:cs="Times New Roman"/>
                <w:color w:val="000000"/>
                <w:kern w:val="0"/>
                <w:sz w:val="22"/>
              </w:rPr>
              <w:t>2740( 8.11</w:t>
            </w:r>
            <w:proofErr w:type="gramEnd"/>
            <w:r w:rsidRPr="00330E2F">
              <w:rPr>
                <w:rFonts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A8C0DA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630(37.99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9F39C7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4D3EDC57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F59352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COPD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C59CE6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70(2.01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C4FEAB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65(8.67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0ECF34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1BCB4C6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F97C9B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Hypertension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7D23A3E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069(23.56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B5427D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028(68.56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689493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BC3B55B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13DE6F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ASCVD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ED1DD9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330E2F">
              <w:rPr>
                <w:rFonts w:cs="Times New Roman"/>
                <w:color w:val="000000"/>
                <w:kern w:val="0"/>
                <w:sz w:val="22"/>
              </w:rPr>
              <w:t>1094( 3.33</w:t>
            </w:r>
            <w:proofErr w:type="gramEnd"/>
            <w:r w:rsidRPr="00330E2F">
              <w:rPr>
                <w:rFonts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42E66C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831(24.19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329F5B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2EA1B694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E11626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Anemia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0BF8536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0A424F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42A879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30E2F" w:rsidRPr="00330E2F" w14:paraId="3C8AC4F9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CE6211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Mild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739104B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454(3.57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1D6FB12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392(8.99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0EB438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094C8CFE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2B3550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Moderate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4D0EB5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616(1.45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DE0681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74(2.45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50699F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437D74D6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8C9A8F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Non-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B63EA8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7187(94.88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3289B2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9475(88.51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7D5E34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674693E6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EF7FF3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Severe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B07F4F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8(0.10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B4E9DB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2(0.05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204A54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57948CB" w14:textId="77777777" w:rsidTr="00330E2F">
        <w:trPr>
          <w:trHeight w:val="31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9A4D45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CHF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372FC1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38(0.88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4D3F2E6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986(7.99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BE3993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5604351" w14:textId="77777777" w:rsidTr="00330E2F">
        <w:trPr>
          <w:trHeight w:val="310"/>
        </w:trPr>
        <w:tc>
          <w:tcPr>
            <w:tcW w:w="1707" w:type="pct"/>
            <w:shd w:val="clear" w:color="auto" w:fill="auto"/>
            <w:noWrap/>
            <w:vAlign w:val="center"/>
            <w:hideMark/>
          </w:tcPr>
          <w:p w14:paraId="08EA529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30E2F">
              <w:rPr>
                <w:rFonts w:cs="Times New Roman"/>
                <w:color w:val="000000"/>
                <w:kern w:val="0"/>
                <w:szCs w:val="24"/>
              </w:rPr>
              <w:t>Ethnicity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07013B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6B16D0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FAFC68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30E2F" w:rsidRPr="00330E2F" w14:paraId="1F19FC2E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9037A8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581647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511(9.24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2FF7082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719(4.32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2FFEC5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492CAC5B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2EC23E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782997A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6083(10.81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EAABEF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gramStart"/>
            <w:r w:rsidRPr="00330E2F">
              <w:rPr>
                <w:rFonts w:cs="Times New Roman"/>
                <w:color w:val="000000"/>
                <w:kern w:val="0"/>
                <w:sz w:val="22"/>
              </w:rPr>
              <w:t>2144( 8.18</w:t>
            </w:r>
            <w:proofErr w:type="gramEnd"/>
            <w:r w:rsidRPr="00330E2F">
              <w:rPr>
                <w:rFonts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76E2FC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27045146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1DCF39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4794A6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2026(66.32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C28693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765(78.65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55989B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59C58B02" w14:textId="77777777" w:rsidTr="00330E2F">
        <w:trPr>
          <w:trHeight w:val="31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BAEBB9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95EEBB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547(6.47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39869CE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36(3.53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C3D612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30E2F" w:rsidRPr="00330E2F" w14:paraId="63DE8C4E" w14:textId="77777777" w:rsidTr="00330E2F">
        <w:trPr>
          <w:trHeight w:val="310"/>
        </w:trPr>
        <w:tc>
          <w:tcPr>
            <w:tcW w:w="1707" w:type="pct"/>
            <w:shd w:val="clear" w:color="auto" w:fill="auto"/>
            <w:noWrap/>
            <w:vAlign w:val="center"/>
            <w:hideMark/>
          </w:tcPr>
          <w:p w14:paraId="0A72A43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30E2F">
              <w:rPr>
                <w:rFonts w:cs="Times New Roman"/>
                <w:color w:val="000000"/>
                <w:kern w:val="0"/>
                <w:szCs w:val="24"/>
              </w:rPr>
              <w:t xml:space="preserve">    Other Race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B12BFA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138(7.16)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495026B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89(5.31)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2E91BD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302A412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BB96DD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Sex, (Male)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3B6D0D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776300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C1E572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7334083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75D413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lastRenderedPageBreak/>
              <w:t>Age, year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F9B024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8.06±0.14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8B2C22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0.72±0.0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CCEDE4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1CB9444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43EA3D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LymP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321FC55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0.46±0.08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7E3A0B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7.88±0.1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29824E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ECE8FA2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A03EE4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MonP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3DA455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.80±0.02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47A2B8A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.47±0.0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892B24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03E06020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569100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SegneP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7A98654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8.42±0.09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43736B3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9.95±0.1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DE48C1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2F66E6CF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1D45D7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EoP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5B11FCF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.68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C2250B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.01±0.0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B7E82A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5A02A1E9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9B1582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BaP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38EEE6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70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D5C243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75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2E6C43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2EE0A9EC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20A545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Lym, 1000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5153632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.17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70EBFA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.98±0.0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BDC561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7F99FEA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BE3813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Mon, 1000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1E1544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56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1C6B094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59±0.0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14FA85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60FD44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E78C87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Eo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1000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3AAEA1B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19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587FD82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21±0.0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B95349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CDD67FF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84EB96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Ba, 1000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F2C4F1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04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1E2B33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05±0.00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10235F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0FD13AE4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4EB99F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RBC, million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5D7EB48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.72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0DFAAE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.53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FAC4B4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2D53F056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8CCEA9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Hg, 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8513BD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4.33±0.02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F71606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3.95±0.0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3B8D0DB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4F7746A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837D85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Hem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172D41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2.13±0.06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D409FA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1.22±0.0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3397CD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A887E9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2DDD785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45F6B8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9.39±0.07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BAC77B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91.23±0.09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279ED1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152EA44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216C4EE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MCH, 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pg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531BBFA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0.41±0.03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A94F57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0.87±0.0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6F9990B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4DA869B8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4F22EB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MCHC, g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c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9F6C74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4.01±0.02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B47830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33.82±0.03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17A58A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DDD4D10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0EC8A4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RDW, %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D81308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2.90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02EFB5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3.43±0.0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56C113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3D5393DE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DE23E1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Plt</w:t>
            </w:r>
            <w:proofErr w:type="spellEnd"/>
            <w:r w:rsidRPr="00330E2F">
              <w:rPr>
                <w:rFonts w:cs="Times New Roman"/>
                <w:color w:val="000000"/>
                <w:kern w:val="0"/>
                <w:sz w:val="22"/>
              </w:rPr>
              <w:t>, 1000 cells/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μ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B7606E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57.37±0.7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19F3851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36.60±1.0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E458D8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330E2F" w:rsidRPr="00330E2F" w14:paraId="476121EC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A5C6FF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MPV, </w:t>
            </w:r>
            <w:proofErr w:type="spellStart"/>
            <w:r w:rsidRPr="00330E2F">
              <w:rPr>
                <w:rFonts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5740E33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.19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F58EE6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8.21±0.0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1BE94D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1EEF4212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45F337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ALB, 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03459F0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.31±0.00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20F2270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4.16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4CF474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7343685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BC671F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7102C1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5.24±0.16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27829C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1.80±0.1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6E76C5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330E2F" w:rsidRPr="00330E2F" w14:paraId="72D1E92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291C824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AST, U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5BDCDD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4.63±0.12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1D8F270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4.46±0.1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7D8CA3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30E2F" w:rsidRPr="00330E2F" w14:paraId="30A1022D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9E998B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Ca, m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19381F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9.42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2ED951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9.44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F7E056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465CBD5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2BDD4B1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HCO3, mmol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6395B965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4.64±0.05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1F638F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5.33±0.05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5DF3934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330E2F" w:rsidRPr="00330E2F" w14:paraId="025D5B4F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0498E5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GGT, U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0E6388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7.51±0.3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B148C1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28.96±0.5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0E4EDC1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28AD378B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284A51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lastRenderedPageBreak/>
              <w:t>Glu, m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5BE3076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 xml:space="preserve"> 94.94±0.26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2C55E5D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12.69±0.56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65EAA0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F700DFF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8388C1E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TP, 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4C640C5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.19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353AAE0A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7.04±0.01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7338B34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72AC9241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8D5F41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TG, m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1302B569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42.97±1.24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69F62B73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57.28±1.44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23EDBE5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12B5EFF6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173C8B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UA, mg/d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31E7ED1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.19±0.01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29809388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5.61±0.02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44A89702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44B0793B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8C367B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Na, mmol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B6FA06B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39.21±0.06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7469EBC7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39.56±0.08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1E87395D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330E2F" w:rsidRPr="00330E2F" w14:paraId="65BBDDDD" w14:textId="77777777" w:rsidTr="00330E2F">
        <w:trPr>
          <w:trHeight w:val="290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1279B1C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Cl, mmol/L</w:t>
            </w:r>
          </w:p>
        </w:tc>
        <w:tc>
          <w:tcPr>
            <w:tcW w:w="1239" w:type="pct"/>
            <w:shd w:val="clear" w:color="auto" w:fill="auto"/>
            <w:noWrap/>
            <w:vAlign w:val="bottom"/>
            <w:hideMark/>
          </w:tcPr>
          <w:p w14:paraId="2776505F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03.17±0.06</w:t>
            </w:r>
          </w:p>
        </w:tc>
        <w:tc>
          <w:tcPr>
            <w:tcW w:w="1148" w:type="pct"/>
            <w:shd w:val="clear" w:color="auto" w:fill="auto"/>
            <w:noWrap/>
            <w:vAlign w:val="bottom"/>
            <w:hideMark/>
          </w:tcPr>
          <w:p w14:paraId="00F62621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30E2F">
              <w:rPr>
                <w:rFonts w:cs="Times New Roman"/>
                <w:color w:val="000000"/>
                <w:kern w:val="0"/>
                <w:sz w:val="22"/>
              </w:rPr>
              <w:t>102.53±0.07</w:t>
            </w:r>
          </w:p>
        </w:tc>
        <w:tc>
          <w:tcPr>
            <w:tcW w:w="906" w:type="pct"/>
            <w:shd w:val="clear" w:color="auto" w:fill="auto"/>
            <w:noWrap/>
            <w:vAlign w:val="bottom"/>
            <w:hideMark/>
          </w:tcPr>
          <w:p w14:paraId="7E217CC0" w14:textId="77777777" w:rsidR="00330E2F" w:rsidRPr="00330E2F" w:rsidRDefault="00330E2F" w:rsidP="00330E2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</w:tbl>
    <w:p w14:paraId="736CAD75" w14:textId="77777777" w:rsidR="00744CD1" w:rsidRPr="00744CD1" w:rsidRDefault="00744CD1" w:rsidP="00646F50">
      <w:pPr>
        <w:ind w:firstLineChars="0" w:firstLine="0"/>
        <w:jc w:val="center"/>
        <w:rPr>
          <w:b/>
          <w:bCs/>
        </w:rPr>
      </w:pPr>
    </w:p>
    <w:p w14:paraId="6990D020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0BDB814F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37001923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07E77C9C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6F0AFF26" w14:textId="77777777" w:rsidR="00744CD1" w:rsidRDefault="00744CD1" w:rsidP="00646F50">
      <w:pPr>
        <w:ind w:firstLineChars="0" w:firstLine="0"/>
        <w:jc w:val="center"/>
        <w:rPr>
          <w:b/>
          <w:bCs/>
        </w:rPr>
      </w:pPr>
    </w:p>
    <w:p w14:paraId="359C5194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194AA628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086B6A0B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0E299965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10F6E948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60E7007D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4976629B" w14:textId="77777777" w:rsidR="00330E2F" w:rsidRDefault="00330E2F" w:rsidP="00646F50">
      <w:pPr>
        <w:ind w:firstLineChars="0" w:firstLine="0"/>
        <w:jc w:val="center"/>
        <w:rPr>
          <w:b/>
          <w:bCs/>
        </w:rPr>
      </w:pPr>
    </w:p>
    <w:p w14:paraId="6EF3D058" w14:textId="56DE8EC4" w:rsidR="00CE0B0C" w:rsidRDefault="00EF694C" w:rsidP="00646F50">
      <w:pPr>
        <w:ind w:firstLineChars="0" w:firstLine="0"/>
        <w:jc w:val="center"/>
      </w:pPr>
      <w:r w:rsidRPr="00646F50">
        <w:rPr>
          <w:rFonts w:hint="eastAsia"/>
          <w:b/>
          <w:bCs/>
        </w:rPr>
        <w:lastRenderedPageBreak/>
        <w:t>T</w:t>
      </w:r>
      <w:r w:rsidRPr="00646F50">
        <w:rPr>
          <w:b/>
          <w:bCs/>
        </w:rPr>
        <w:t xml:space="preserve">able </w:t>
      </w:r>
      <w:r w:rsidR="0041722E" w:rsidRPr="00646F50">
        <w:rPr>
          <w:b/>
          <w:bCs/>
        </w:rPr>
        <w:t>S</w:t>
      </w:r>
      <w:r w:rsidR="00330E2F">
        <w:rPr>
          <w:b/>
          <w:bCs/>
        </w:rPr>
        <w:t>3</w:t>
      </w:r>
      <w:r w:rsidRPr="00646F50">
        <w:rPr>
          <w:b/>
          <w:bCs/>
        </w:rPr>
        <w:t>.</w:t>
      </w:r>
      <w:r>
        <w:t xml:space="preserve"> </w:t>
      </w:r>
      <w:r w:rsidR="00646F50" w:rsidRPr="00646F50">
        <w:t>The univariate Logistic resul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4"/>
        <w:gridCol w:w="6236"/>
        <w:gridCol w:w="2808"/>
      </w:tblGrid>
      <w:tr w:rsidR="00744CD1" w:rsidRPr="00744CD1" w14:paraId="4CA5833E" w14:textId="77777777" w:rsidTr="00744CD1">
        <w:trPr>
          <w:trHeight w:val="300"/>
        </w:trPr>
        <w:tc>
          <w:tcPr>
            <w:tcW w:w="1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B35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44CD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  <w:r w:rsidRPr="00744CD1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32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912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 xml:space="preserve">Univariate </w:t>
            </w:r>
            <w:proofErr w:type="gramStart"/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Logistic  regression</w:t>
            </w:r>
            <w:proofErr w:type="gramEnd"/>
          </w:p>
        </w:tc>
      </w:tr>
      <w:tr w:rsidR="00744CD1" w:rsidRPr="00744CD1" w14:paraId="4B76D079" w14:textId="77777777" w:rsidTr="00744CD1">
        <w:trPr>
          <w:trHeight w:val="300"/>
        </w:trPr>
        <w:tc>
          <w:tcPr>
            <w:tcW w:w="1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BCD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44CD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2DD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97B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744CD1" w:rsidRPr="00744CD1" w14:paraId="3E52C17F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40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F03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7(1.07,1.07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E76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C095923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5D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LymP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029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8(0.97,0.9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F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08CF62D8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74B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SegneP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5D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2(1.01,1.0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1CD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68D9D4A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50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EoP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07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5(1.04,1.07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9F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5A6D15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75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BaP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0A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13(1.06,1.2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64A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4CD1" w:rsidRPr="00744CD1" w14:paraId="1E6C09E2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23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Lym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E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7(1.02,1.1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AA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744CD1" w:rsidRPr="00744CD1" w14:paraId="4760C6DA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E05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on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CA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.83(2.45,3.2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10D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00C6E409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7A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Eo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59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.11(2.59,3.74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48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717CAB9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D7E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05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24.47(13.75,43.5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23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786CA99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75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20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1(0.90,0.9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FD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1BF22570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D07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em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41D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8(0.98,0.99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C6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7060AA3F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3A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F2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7(0.97,0.9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C0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1FD2A6A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6A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4E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1(0.90,0.9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5F8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DAA71C7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76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93A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77(0.74,0.8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C1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1D92AEFB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71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C6F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42(1.38,1.46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23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2C7B7EE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C1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Plt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E1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94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7079047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93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AB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16(1.12,1.2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AE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2303DE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70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CE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25(0.23,0.2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4B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5865834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57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C3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1(1.01,1.0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F9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6F1603BB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CE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435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1(1.00,1.0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E7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7701C2B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0EF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CO3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51F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4(1.03,1.06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6C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6FA9341E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CF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lastRenderedPageBreak/>
              <w:t>GGT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BD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1(1.00,1.0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9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940DB7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17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2C8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10(1.09,1.1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9F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97E979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93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611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85(0.80,0.9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17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EC70E8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54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4A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A0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799A796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D9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2A6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30(1.27,1.3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BB7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1EFB11AA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9F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AD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5(0.94,0.97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F7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17DB7EB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38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17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87(0.86,0.8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C6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24AD5952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868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AR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4F1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.05(2.85,3.27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19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5DEF2940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0B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7D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7E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1F1E27C4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40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F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F9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6291F9F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3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8E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6.12(5.68,6.6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D3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2891EC3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74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965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A6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00E9F79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8E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C8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812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041FB6DA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3D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371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3.06(2.66,3.5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9A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4EFA900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FB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CA7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1B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1E2134B3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F70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2C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EC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031A8D6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7E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66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6.85(6.35,7.3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C7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75B0AC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63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SCVD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EA2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2D5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64DE6BFB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EE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534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84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49CD1757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6E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B8C1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6.48(5.89,7.1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6F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66BF1198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D9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E8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19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45F70C9A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6B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ild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9C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7FA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35B6F157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A5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oderat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91D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89(0.71,1.1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A8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744CD1" w:rsidRPr="00744CD1" w14:paraId="2E16DA1B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76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</w:t>
            </w:r>
            <w:proofErr w:type="spellStart"/>
            <w:r w:rsidRPr="00744CD1">
              <w:rPr>
                <w:rFonts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2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37(0.33,0.4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8E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0931F872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C86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Sever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BC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16(0.08,0.34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FC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1C55D1DD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BA5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lastRenderedPageBreak/>
              <w:t>CHF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58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F8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645C53E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12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C5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77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1A339DF2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6CB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08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8.80(7.51,10.3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E3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2FFAD8B0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E9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11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20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79C1DB74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AB7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BD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E4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299FD815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82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A2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27(1.19,1.3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E79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74FECB7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3C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0A4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8E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44CD1" w:rsidRPr="00744CD1" w14:paraId="3371E824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478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2FC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81A7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744CD1" w:rsidRPr="00744CD1" w14:paraId="402E04CA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C5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DBB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26(1.11,1.4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283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4CD1" w:rsidRPr="00744CD1" w14:paraId="07256627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41F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1D4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76(0.68,0.8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052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744CD1" w:rsidRPr="00744CD1" w14:paraId="39A8F329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7A9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FA8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91(0.79,1.0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AAA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744CD1" w:rsidRPr="00744CD1" w14:paraId="278C846C" w14:textId="77777777" w:rsidTr="00744CD1">
        <w:trPr>
          <w:trHeight w:val="290"/>
        </w:trPr>
        <w:tc>
          <w:tcPr>
            <w:tcW w:w="1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445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 xml:space="preserve">    Other Race</w:t>
            </w:r>
          </w:p>
        </w:tc>
        <w:tc>
          <w:tcPr>
            <w:tcW w:w="2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716E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1.18(1.03,1.37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E3D90" w14:textId="77777777" w:rsidR="00744CD1" w:rsidRPr="00744CD1" w:rsidRDefault="00744CD1" w:rsidP="00744CD1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744CD1">
              <w:rPr>
                <w:rFonts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14:paraId="6368AE60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2C21E887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211B94F0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7EAD2263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4C4F0CA9" w14:textId="77777777" w:rsidR="00F1797B" w:rsidRDefault="00F1797B" w:rsidP="006F6942">
      <w:pPr>
        <w:ind w:firstLineChars="0" w:firstLine="0"/>
        <w:jc w:val="center"/>
        <w:rPr>
          <w:b/>
          <w:bCs/>
        </w:rPr>
      </w:pPr>
    </w:p>
    <w:p w14:paraId="734F3822" w14:textId="77777777" w:rsidR="00744CD1" w:rsidRDefault="00744CD1" w:rsidP="006F6942">
      <w:pPr>
        <w:ind w:firstLineChars="0" w:firstLine="0"/>
        <w:jc w:val="center"/>
        <w:rPr>
          <w:b/>
          <w:bCs/>
        </w:rPr>
      </w:pPr>
    </w:p>
    <w:p w14:paraId="6A23D38C" w14:textId="77777777" w:rsidR="00744CD1" w:rsidRDefault="00744CD1" w:rsidP="006F6942">
      <w:pPr>
        <w:ind w:firstLineChars="0" w:firstLine="0"/>
        <w:jc w:val="center"/>
        <w:rPr>
          <w:b/>
          <w:bCs/>
        </w:rPr>
      </w:pPr>
    </w:p>
    <w:p w14:paraId="327AEC12" w14:textId="77777777" w:rsidR="00744CD1" w:rsidRDefault="00744CD1" w:rsidP="006F6942">
      <w:pPr>
        <w:ind w:firstLineChars="0" w:firstLine="0"/>
        <w:jc w:val="center"/>
        <w:rPr>
          <w:b/>
          <w:bCs/>
        </w:rPr>
      </w:pPr>
    </w:p>
    <w:p w14:paraId="3348D9EE" w14:textId="77777777" w:rsidR="00744CD1" w:rsidRDefault="00744CD1" w:rsidP="006F6942">
      <w:pPr>
        <w:ind w:firstLineChars="0" w:firstLine="0"/>
        <w:jc w:val="center"/>
        <w:rPr>
          <w:b/>
          <w:bCs/>
        </w:rPr>
      </w:pPr>
    </w:p>
    <w:p w14:paraId="02CB03A0" w14:textId="1CD9DED1" w:rsidR="006F6942" w:rsidRDefault="006F6942" w:rsidP="006F6942">
      <w:pPr>
        <w:ind w:firstLineChars="0" w:firstLine="0"/>
        <w:jc w:val="center"/>
      </w:pPr>
      <w:bookmarkStart w:id="0" w:name="_Hlk144931333"/>
      <w:r w:rsidRPr="005C011D">
        <w:rPr>
          <w:rFonts w:hint="eastAsia"/>
          <w:b/>
          <w:bCs/>
        </w:rPr>
        <w:lastRenderedPageBreak/>
        <w:t>T</w:t>
      </w:r>
      <w:r w:rsidRPr="005C011D">
        <w:rPr>
          <w:b/>
          <w:bCs/>
        </w:rPr>
        <w:t xml:space="preserve">able </w:t>
      </w:r>
      <w:r>
        <w:rPr>
          <w:b/>
          <w:bCs/>
        </w:rPr>
        <w:t>S</w:t>
      </w:r>
      <w:r w:rsidR="007938FE">
        <w:rPr>
          <w:b/>
          <w:bCs/>
        </w:rPr>
        <w:t>4</w:t>
      </w:r>
      <w:r w:rsidRPr="005C011D">
        <w:rPr>
          <w:b/>
          <w:bCs/>
        </w:rPr>
        <w:t>.</w:t>
      </w:r>
      <w:r>
        <w:t xml:space="preserve"> The association of </w:t>
      </w:r>
      <w:r w:rsidR="007938FE">
        <w:t>DM</w:t>
      </w:r>
      <w:r>
        <w:t xml:space="preserve"> in </w:t>
      </w:r>
      <w:r w:rsidR="007938FE">
        <w:t>RAR</w:t>
      </w:r>
      <w:r>
        <w:t xml:space="preserve"> with </w:t>
      </w:r>
      <w:r w:rsidRPr="005C011D">
        <w:t>stratification</w:t>
      </w:r>
      <w:r>
        <w:t xml:space="preserve"> of sex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7"/>
        <w:gridCol w:w="1122"/>
        <w:gridCol w:w="1927"/>
        <w:gridCol w:w="1097"/>
        <w:gridCol w:w="1697"/>
        <w:gridCol w:w="1080"/>
        <w:gridCol w:w="1697"/>
        <w:gridCol w:w="1080"/>
        <w:gridCol w:w="2056"/>
        <w:gridCol w:w="1105"/>
      </w:tblGrid>
      <w:tr w:rsidR="006F6942" w:rsidRPr="005C011D" w14:paraId="32D04367" w14:textId="77777777" w:rsidTr="004619C5">
        <w:trPr>
          <w:trHeight w:val="280"/>
          <w:jc w:val="center"/>
        </w:trPr>
        <w:tc>
          <w:tcPr>
            <w:tcW w:w="39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56C1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56BE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205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364D5" w14:textId="08D1F75B" w:rsidR="006F6942" w:rsidRPr="005C011D" w:rsidRDefault="007938FE" w:rsidP="006154B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M</w:t>
            </w:r>
          </w:p>
        </w:tc>
      </w:tr>
      <w:tr w:rsidR="006F6942" w:rsidRPr="005C011D" w14:paraId="19C0F6E4" w14:textId="77777777" w:rsidTr="004619C5">
        <w:trPr>
          <w:trHeight w:val="280"/>
          <w:jc w:val="center"/>
        </w:trPr>
        <w:tc>
          <w:tcPr>
            <w:tcW w:w="39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6A25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F520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7AAFC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B6724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4C14D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gramEnd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C87BB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43EB5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3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C22AC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EFDF8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5ED93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</w:tr>
      <w:tr w:rsidR="007938FE" w:rsidRPr="005C011D" w14:paraId="66477F9A" w14:textId="77777777" w:rsidTr="004619C5">
        <w:trPr>
          <w:trHeight w:val="280"/>
          <w:jc w:val="center"/>
        </w:trPr>
        <w:tc>
          <w:tcPr>
            <w:tcW w:w="39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C5ABA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15981" w14:textId="15D87428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AR</w:t>
            </w:r>
          </w:p>
        </w:tc>
        <w:tc>
          <w:tcPr>
            <w:tcW w:w="69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936BBA" w14:textId="6C8697A4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619C5">
              <w:rPr>
                <w:rFonts w:eastAsia="等线" w:cs="Times New Roman"/>
                <w:color w:val="000000"/>
                <w:sz w:val="22"/>
              </w:rPr>
              <w:t>6.92(5.99,8.00)</w:t>
            </w:r>
          </w:p>
        </w:tc>
        <w:tc>
          <w:tcPr>
            <w:tcW w:w="39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2988B73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12A7C31" w14:textId="32212E40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556DB">
              <w:t>2.88(2.49,3.34)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5EB2D3C" w14:textId="72B5DDE6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556DB">
              <w:t>&lt;0.000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A332193" w14:textId="3B3CEFE2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1" w:name="_Hlk144928637"/>
            <w:r w:rsidRPr="005556DB">
              <w:t>2.23(1.85,2.68)</w:t>
            </w:r>
            <w:bookmarkEnd w:id="1"/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69BE8E2" w14:textId="380BCED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556DB">
              <w:t>&lt;0.0001</w:t>
            </w:r>
          </w:p>
        </w:tc>
        <w:tc>
          <w:tcPr>
            <w:tcW w:w="73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641EFD4" w14:textId="13127BE0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556DB">
              <w:t xml:space="preserve"> 1.26(0.</w:t>
            </w:r>
            <w:proofErr w:type="gramStart"/>
            <w:r w:rsidRPr="005556DB">
              <w:t>79,  2.00</w:t>
            </w:r>
            <w:proofErr w:type="gramEnd"/>
            <w:r w:rsidRPr="005556DB">
              <w:t>)</w:t>
            </w:r>
          </w:p>
        </w:tc>
        <w:tc>
          <w:tcPr>
            <w:tcW w:w="39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A9A8E08" w14:textId="4028B88B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556DB">
              <w:t>0.33</w:t>
            </w:r>
          </w:p>
        </w:tc>
      </w:tr>
      <w:tr w:rsidR="004619C5" w:rsidRPr="005C011D" w14:paraId="08069F11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FF727B6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BB591F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90" w:type="pct"/>
            <w:shd w:val="clear" w:color="auto" w:fill="auto"/>
            <w:noWrap/>
          </w:tcPr>
          <w:p w14:paraId="5956B23B" w14:textId="7079367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6A11">
              <w:t>ref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E007592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08" w:type="pct"/>
            <w:shd w:val="clear" w:color="auto" w:fill="auto"/>
            <w:noWrap/>
          </w:tcPr>
          <w:p w14:paraId="22AB50B6" w14:textId="24E66B1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  <w:tc>
          <w:tcPr>
            <w:tcW w:w="387" w:type="pct"/>
            <w:shd w:val="clear" w:color="auto" w:fill="auto"/>
            <w:noWrap/>
          </w:tcPr>
          <w:p w14:paraId="21441489" w14:textId="295B3AF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  <w:tc>
          <w:tcPr>
            <w:tcW w:w="608" w:type="pct"/>
            <w:shd w:val="clear" w:color="auto" w:fill="auto"/>
            <w:noWrap/>
          </w:tcPr>
          <w:p w14:paraId="4BD48B02" w14:textId="5DE19ADF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  <w:tc>
          <w:tcPr>
            <w:tcW w:w="387" w:type="pct"/>
            <w:shd w:val="clear" w:color="auto" w:fill="auto"/>
            <w:noWrap/>
          </w:tcPr>
          <w:p w14:paraId="33E5B141" w14:textId="0604828F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  <w:tc>
          <w:tcPr>
            <w:tcW w:w="736" w:type="pct"/>
            <w:shd w:val="clear" w:color="auto" w:fill="auto"/>
            <w:noWrap/>
          </w:tcPr>
          <w:p w14:paraId="0DCDE92D" w14:textId="11BC83F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  <w:tc>
          <w:tcPr>
            <w:tcW w:w="396" w:type="pct"/>
            <w:shd w:val="clear" w:color="auto" w:fill="auto"/>
            <w:noWrap/>
          </w:tcPr>
          <w:p w14:paraId="2F771FAB" w14:textId="4D2EF73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ref</w:t>
            </w:r>
          </w:p>
        </w:tc>
      </w:tr>
      <w:tr w:rsidR="004619C5" w:rsidRPr="005C011D" w14:paraId="0E9CEBE8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110EA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6B7DA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90" w:type="pct"/>
            <w:shd w:val="clear" w:color="auto" w:fill="auto"/>
            <w:noWrap/>
          </w:tcPr>
          <w:p w14:paraId="64C01B80" w14:textId="3EE18B8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6A11">
              <w:t xml:space="preserve"> 2.33(2.01, 2.71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38EBECCD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  <w:tc>
          <w:tcPr>
            <w:tcW w:w="608" w:type="pct"/>
            <w:shd w:val="clear" w:color="auto" w:fill="auto"/>
            <w:noWrap/>
          </w:tcPr>
          <w:p w14:paraId="4DE85342" w14:textId="414FF0D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1.55(1.32,1.82)</w:t>
            </w:r>
          </w:p>
        </w:tc>
        <w:tc>
          <w:tcPr>
            <w:tcW w:w="387" w:type="pct"/>
            <w:shd w:val="clear" w:color="auto" w:fill="auto"/>
            <w:noWrap/>
          </w:tcPr>
          <w:p w14:paraId="64CEDC32" w14:textId="7B95B67F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6EE26678" w14:textId="0E4D069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1.48(1.25,1.77)</w:t>
            </w:r>
          </w:p>
        </w:tc>
        <w:tc>
          <w:tcPr>
            <w:tcW w:w="387" w:type="pct"/>
            <w:shd w:val="clear" w:color="auto" w:fill="auto"/>
            <w:noWrap/>
          </w:tcPr>
          <w:p w14:paraId="7E81F08B" w14:textId="3E618F5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59F5F483" w14:textId="221E1E1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 xml:space="preserve"> 1.32(1.</w:t>
            </w:r>
            <w:proofErr w:type="gramStart"/>
            <w:r w:rsidRPr="00433799">
              <w:t>03,  1.70</w:t>
            </w:r>
            <w:proofErr w:type="gramEnd"/>
            <w:r w:rsidRPr="00433799">
              <w:t>)</w:t>
            </w:r>
          </w:p>
        </w:tc>
        <w:tc>
          <w:tcPr>
            <w:tcW w:w="396" w:type="pct"/>
            <w:shd w:val="clear" w:color="auto" w:fill="auto"/>
            <w:noWrap/>
          </w:tcPr>
          <w:p w14:paraId="4BB234B5" w14:textId="18994314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0.03</w:t>
            </w:r>
          </w:p>
        </w:tc>
      </w:tr>
      <w:tr w:rsidR="004619C5" w:rsidRPr="005C011D" w14:paraId="5FBF0DEB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512E931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188C256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90" w:type="pct"/>
            <w:shd w:val="clear" w:color="auto" w:fill="auto"/>
            <w:noWrap/>
          </w:tcPr>
          <w:p w14:paraId="6694264C" w14:textId="762DDECA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6A11">
              <w:t xml:space="preserve"> 4.40(3.83, 5.04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C8E0F4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50ECA5DA" w14:textId="3A31F76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2.25(1.91,2.64)</w:t>
            </w:r>
          </w:p>
        </w:tc>
        <w:tc>
          <w:tcPr>
            <w:tcW w:w="387" w:type="pct"/>
            <w:shd w:val="clear" w:color="auto" w:fill="auto"/>
            <w:noWrap/>
          </w:tcPr>
          <w:p w14:paraId="21A38998" w14:textId="66D9C26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19E24731" w14:textId="14CCA45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1.96(1.65,2.33)</w:t>
            </w:r>
          </w:p>
        </w:tc>
        <w:tc>
          <w:tcPr>
            <w:tcW w:w="387" w:type="pct"/>
            <w:shd w:val="clear" w:color="auto" w:fill="auto"/>
            <w:noWrap/>
          </w:tcPr>
          <w:p w14:paraId="18D1D468" w14:textId="6AD09988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44CE56B3" w14:textId="70730FE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 xml:space="preserve"> 1.44(1.</w:t>
            </w:r>
            <w:proofErr w:type="gramStart"/>
            <w:r w:rsidRPr="00433799">
              <w:t>03,  2.00</w:t>
            </w:r>
            <w:proofErr w:type="gramEnd"/>
            <w:r w:rsidRPr="00433799">
              <w:t>)</w:t>
            </w:r>
          </w:p>
        </w:tc>
        <w:tc>
          <w:tcPr>
            <w:tcW w:w="396" w:type="pct"/>
            <w:shd w:val="clear" w:color="auto" w:fill="auto"/>
            <w:noWrap/>
          </w:tcPr>
          <w:p w14:paraId="3AE0DE5B" w14:textId="72FD977F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0.03</w:t>
            </w:r>
          </w:p>
        </w:tc>
      </w:tr>
      <w:tr w:rsidR="004619C5" w:rsidRPr="005C011D" w14:paraId="642D5FE9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85C770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A40F014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90" w:type="pct"/>
            <w:shd w:val="clear" w:color="auto" w:fill="auto"/>
            <w:noWrap/>
          </w:tcPr>
          <w:p w14:paraId="7846E151" w14:textId="2CFD428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6A11">
              <w:t>10.23(8.79,11.91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23EC72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4D6AFE35" w14:textId="5F6F8A5A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3.81(3.21,4.52)</w:t>
            </w:r>
          </w:p>
        </w:tc>
        <w:tc>
          <w:tcPr>
            <w:tcW w:w="387" w:type="pct"/>
            <w:shd w:val="clear" w:color="auto" w:fill="auto"/>
            <w:noWrap/>
          </w:tcPr>
          <w:p w14:paraId="1CA70555" w14:textId="1B36829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4E844BB2" w14:textId="3614A598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2.65(2.16,3.25)</w:t>
            </w:r>
          </w:p>
        </w:tc>
        <w:tc>
          <w:tcPr>
            <w:tcW w:w="387" w:type="pct"/>
            <w:shd w:val="clear" w:color="auto" w:fill="auto"/>
            <w:noWrap/>
          </w:tcPr>
          <w:p w14:paraId="4458BFE2" w14:textId="105D361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1BC6213D" w14:textId="3CEE05C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 xml:space="preserve"> 1.74(1.</w:t>
            </w:r>
            <w:proofErr w:type="gramStart"/>
            <w:r w:rsidRPr="00433799">
              <w:t>08,  2.81</w:t>
            </w:r>
            <w:proofErr w:type="gramEnd"/>
            <w:r w:rsidRPr="00433799">
              <w:t>)</w:t>
            </w:r>
          </w:p>
        </w:tc>
        <w:tc>
          <w:tcPr>
            <w:tcW w:w="396" w:type="pct"/>
            <w:shd w:val="clear" w:color="auto" w:fill="auto"/>
            <w:noWrap/>
          </w:tcPr>
          <w:p w14:paraId="1AF5D65D" w14:textId="3D79623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33799">
              <w:t>0.02</w:t>
            </w:r>
          </w:p>
        </w:tc>
      </w:tr>
      <w:tr w:rsidR="007938FE" w:rsidRPr="005C011D" w14:paraId="53D32AA3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BC55B57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2" w:name="_Hlk141561260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D4DEF73" w14:textId="53BF73F1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AR</w:t>
            </w:r>
          </w:p>
        </w:tc>
        <w:tc>
          <w:tcPr>
            <w:tcW w:w="690" w:type="pct"/>
            <w:shd w:val="clear" w:color="auto" w:fill="auto"/>
            <w:noWrap/>
            <w:vAlign w:val="bottom"/>
          </w:tcPr>
          <w:p w14:paraId="51E7D642" w14:textId="652BC499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619C5">
              <w:rPr>
                <w:rFonts w:eastAsia="等线" w:cs="Times New Roman"/>
                <w:color w:val="000000"/>
                <w:sz w:val="22"/>
              </w:rPr>
              <w:t>2.50(2.30,2.71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61386C1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76257FB7" w14:textId="0D983735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05A67">
              <w:t>2.48(2.25,2.72)</w:t>
            </w:r>
          </w:p>
        </w:tc>
        <w:tc>
          <w:tcPr>
            <w:tcW w:w="387" w:type="pct"/>
            <w:shd w:val="clear" w:color="auto" w:fill="auto"/>
            <w:noWrap/>
          </w:tcPr>
          <w:p w14:paraId="17A17503" w14:textId="17C57E9E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05A67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2812AC5D" w14:textId="598FBBF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3" w:name="_Hlk144928647"/>
            <w:r w:rsidRPr="00C05A67">
              <w:t>2.13(1.85,2.46)</w:t>
            </w:r>
            <w:bookmarkEnd w:id="3"/>
          </w:p>
        </w:tc>
        <w:tc>
          <w:tcPr>
            <w:tcW w:w="387" w:type="pct"/>
            <w:shd w:val="clear" w:color="auto" w:fill="auto"/>
            <w:noWrap/>
          </w:tcPr>
          <w:p w14:paraId="6F6B2F11" w14:textId="59B70F06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05A67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7DF9A3B8" w14:textId="4536EC00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05A67">
              <w:t>0.94(0.75, 1.18)</w:t>
            </w:r>
          </w:p>
        </w:tc>
        <w:tc>
          <w:tcPr>
            <w:tcW w:w="396" w:type="pct"/>
            <w:shd w:val="clear" w:color="auto" w:fill="auto"/>
            <w:noWrap/>
          </w:tcPr>
          <w:p w14:paraId="6D0AD67B" w14:textId="4F9CE873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05A67">
              <w:t>0.59</w:t>
            </w:r>
          </w:p>
        </w:tc>
      </w:tr>
      <w:bookmarkEnd w:id="2"/>
      <w:tr w:rsidR="004619C5" w:rsidRPr="005C011D" w14:paraId="420A4715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717961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EE5D942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90" w:type="pct"/>
            <w:shd w:val="clear" w:color="auto" w:fill="auto"/>
            <w:noWrap/>
          </w:tcPr>
          <w:p w14:paraId="22CC77D8" w14:textId="3C74C6B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633FB">
              <w:t>ref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91E5C2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08" w:type="pct"/>
            <w:shd w:val="clear" w:color="auto" w:fill="auto"/>
            <w:noWrap/>
          </w:tcPr>
          <w:p w14:paraId="3CC23755" w14:textId="3419F7B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  <w:tc>
          <w:tcPr>
            <w:tcW w:w="387" w:type="pct"/>
            <w:shd w:val="clear" w:color="auto" w:fill="auto"/>
            <w:noWrap/>
          </w:tcPr>
          <w:p w14:paraId="01D198B1" w14:textId="678AC7B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  <w:tc>
          <w:tcPr>
            <w:tcW w:w="608" w:type="pct"/>
            <w:shd w:val="clear" w:color="auto" w:fill="auto"/>
            <w:noWrap/>
          </w:tcPr>
          <w:p w14:paraId="60DB657D" w14:textId="29C10DD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  <w:tc>
          <w:tcPr>
            <w:tcW w:w="387" w:type="pct"/>
            <w:shd w:val="clear" w:color="auto" w:fill="auto"/>
            <w:noWrap/>
          </w:tcPr>
          <w:p w14:paraId="5BD1462D" w14:textId="27B3979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  <w:tc>
          <w:tcPr>
            <w:tcW w:w="736" w:type="pct"/>
            <w:shd w:val="clear" w:color="auto" w:fill="auto"/>
            <w:noWrap/>
          </w:tcPr>
          <w:p w14:paraId="067E0E0F" w14:textId="38D40DD4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  <w:tc>
          <w:tcPr>
            <w:tcW w:w="396" w:type="pct"/>
            <w:shd w:val="clear" w:color="auto" w:fill="auto"/>
            <w:noWrap/>
          </w:tcPr>
          <w:p w14:paraId="2CEE0388" w14:textId="78BA808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ref</w:t>
            </w:r>
          </w:p>
        </w:tc>
      </w:tr>
      <w:tr w:rsidR="004619C5" w:rsidRPr="005C011D" w14:paraId="27B36539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F55BFD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7AD01A1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90" w:type="pct"/>
            <w:shd w:val="clear" w:color="auto" w:fill="auto"/>
            <w:noWrap/>
          </w:tcPr>
          <w:p w14:paraId="0324609F" w14:textId="7E9145A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633FB">
              <w:t>1.85(1.59,2.16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259B732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579D6C45" w14:textId="07A4674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1.46(1.24,1.73)</w:t>
            </w:r>
          </w:p>
        </w:tc>
        <w:tc>
          <w:tcPr>
            <w:tcW w:w="387" w:type="pct"/>
            <w:shd w:val="clear" w:color="auto" w:fill="auto"/>
            <w:noWrap/>
          </w:tcPr>
          <w:p w14:paraId="4D4F8063" w14:textId="4D88D453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7DFD3053" w14:textId="46F9A62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1.33(1.11,1.60)</w:t>
            </w:r>
          </w:p>
        </w:tc>
        <w:tc>
          <w:tcPr>
            <w:tcW w:w="387" w:type="pct"/>
            <w:shd w:val="clear" w:color="auto" w:fill="auto"/>
            <w:noWrap/>
          </w:tcPr>
          <w:p w14:paraId="7533E299" w14:textId="70D3A234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0.002</w:t>
            </w:r>
          </w:p>
        </w:tc>
        <w:tc>
          <w:tcPr>
            <w:tcW w:w="736" w:type="pct"/>
            <w:shd w:val="clear" w:color="auto" w:fill="auto"/>
            <w:noWrap/>
          </w:tcPr>
          <w:p w14:paraId="628910EC" w14:textId="39AFA50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1.18(0.92, 1.51)</w:t>
            </w:r>
          </w:p>
        </w:tc>
        <w:tc>
          <w:tcPr>
            <w:tcW w:w="396" w:type="pct"/>
            <w:shd w:val="clear" w:color="auto" w:fill="auto"/>
            <w:noWrap/>
          </w:tcPr>
          <w:p w14:paraId="3F5B2BFD" w14:textId="1E3486F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0.18</w:t>
            </w:r>
          </w:p>
        </w:tc>
      </w:tr>
      <w:tr w:rsidR="004619C5" w:rsidRPr="005C011D" w14:paraId="7BEC64C5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83F0D2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5E87C0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90" w:type="pct"/>
            <w:shd w:val="clear" w:color="auto" w:fill="auto"/>
            <w:noWrap/>
          </w:tcPr>
          <w:p w14:paraId="12EA800B" w14:textId="0D2923E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633FB">
              <w:t>3.44(3.00,3.94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93EF0A0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0EA200AC" w14:textId="50DEE8F3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2.56(2.20,2.98)</w:t>
            </w:r>
          </w:p>
        </w:tc>
        <w:tc>
          <w:tcPr>
            <w:tcW w:w="387" w:type="pct"/>
            <w:shd w:val="clear" w:color="auto" w:fill="auto"/>
            <w:noWrap/>
          </w:tcPr>
          <w:p w14:paraId="78007217" w14:textId="74892A8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4425D19E" w14:textId="522D6B8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2.17(1.84,2.57)</w:t>
            </w:r>
          </w:p>
        </w:tc>
        <w:tc>
          <w:tcPr>
            <w:tcW w:w="387" w:type="pct"/>
            <w:shd w:val="clear" w:color="auto" w:fill="auto"/>
            <w:noWrap/>
          </w:tcPr>
          <w:p w14:paraId="79E77E93" w14:textId="21514D2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40EFC7FC" w14:textId="758B940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1.78(1.35, 2.35)</w:t>
            </w:r>
          </w:p>
        </w:tc>
        <w:tc>
          <w:tcPr>
            <w:tcW w:w="396" w:type="pct"/>
            <w:shd w:val="clear" w:color="auto" w:fill="auto"/>
            <w:noWrap/>
          </w:tcPr>
          <w:p w14:paraId="49D7EEAE" w14:textId="21DF171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</w:tr>
      <w:tr w:rsidR="004619C5" w:rsidRPr="005C011D" w14:paraId="31B0FD27" w14:textId="77777777" w:rsidTr="004619C5">
        <w:trPr>
          <w:trHeight w:val="280"/>
          <w:jc w:val="center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E2D86C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7956EA4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90" w:type="pct"/>
            <w:shd w:val="clear" w:color="auto" w:fill="auto"/>
            <w:noWrap/>
          </w:tcPr>
          <w:p w14:paraId="7AC26763" w14:textId="6FBBAB3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633FB">
              <w:t>6.24(5.39,7.24)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F052AB1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5443872A" w14:textId="49AC688F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4.99(4.26,5.84)</w:t>
            </w:r>
          </w:p>
        </w:tc>
        <w:tc>
          <w:tcPr>
            <w:tcW w:w="387" w:type="pct"/>
            <w:shd w:val="clear" w:color="auto" w:fill="auto"/>
            <w:noWrap/>
          </w:tcPr>
          <w:p w14:paraId="3DA53F4F" w14:textId="497645B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  <w:tc>
          <w:tcPr>
            <w:tcW w:w="608" w:type="pct"/>
            <w:shd w:val="clear" w:color="auto" w:fill="auto"/>
            <w:noWrap/>
          </w:tcPr>
          <w:p w14:paraId="077A8681" w14:textId="6BCC4364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3.65(3.03,4.41)</w:t>
            </w:r>
          </w:p>
        </w:tc>
        <w:tc>
          <w:tcPr>
            <w:tcW w:w="387" w:type="pct"/>
            <w:shd w:val="clear" w:color="auto" w:fill="auto"/>
            <w:noWrap/>
          </w:tcPr>
          <w:p w14:paraId="0286BD50" w14:textId="07FEAC0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  <w:tc>
          <w:tcPr>
            <w:tcW w:w="736" w:type="pct"/>
            <w:shd w:val="clear" w:color="auto" w:fill="auto"/>
            <w:noWrap/>
          </w:tcPr>
          <w:p w14:paraId="06194D41" w14:textId="76F64B2A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2.72(1.88, 3.93)</w:t>
            </w:r>
          </w:p>
        </w:tc>
        <w:tc>
          <w:tcPr>
            <w:tcW w:w="396" w:type="pct"/>
            <w:shd w:val="clear" w:color="auto" w:fill="auto"/>
            <w:noWrap/>
          </w:tcPr>
          <w:p w14:paraId="13B56A05" w14:textId="7C0BF05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5DFD">
              <w:t>&lt;0.0001</w:t>
            </w:r>
          </w:p>
        </w:tc>
      </w:tr>
    </w:tbl>
    <w:p w14:paraId="3B7078FD" w14:textId="2B204E5C" w:rsidR="004619C5" w:rsidRDefault="004619C5" w:rsidP="004619C5">
      <w:pPr>
        <w:ind w:firstLineChars="0" w:firstLine="0"/>
      </w:pPr>
      <w:r>
        <w:t xml:space="preserve">a Model 1: unadjusted; </w:t>
      </w:r>
      <w:r>
        <w:rPr>
          <w:rFonts w:hint="eastAsia"/>
        </w:rPr>
        <w:t>b</w:t>
      </w:r>
      <w:r>
        <w:t xml:space="preserve"> Model 2: adjusted with Age; </w:t>
      </w:r>
      <w:r>
        <w:rPr>
          <w:rFonts w:hint="eastAsia"/>
        </w:rPr>
        <w:t>c</w:t>
      </w:r>
      <w:r>
        <w:t xml:space="preserve"> Model 3: adjusted Age, </w:t>
      </w:r>
      <w:r w:rsidRPr="002979D8">
        <w:t>CKD, COPD, Hypertension, ASCVD, Anemia, CHF, Ethnicity</w:t>
      </w:r>
      <w:r>
        <w:t xml:space="preserve">; </w:t>
      </w:r>
      <w:r>
        <w:rPr>
          <w:rFonts w:hint="eastAsia"/>
        </w:rPr>
        <w:t>d</w:t>
      </w:r>
      <w:r>
        <w:t xml:space="preserve"> Model 4: adjusted with </w:t>
      </w:r>
      <w:r w:rsidRPr="00DD6652">
        <w:t xml:space="preserve">Age, CKD, COPD, Hypertension, ASCVD, Anemia, CHF, Ethnicity, </w:t>
      </w:r>
      <w:proofErr w:type="spellStart"/>
      <w:r w:rsidRPr="00DD6652">
        <w:t>LymP</w:t>
      </w:r>
      <w:proofErr w:type="spellEnd"/>
      <w:r w:rsidRPr="00DD6652">
        <w:t xml:space="preserve">, </w:t>
      </w:r>
      <w:proofErr w:type="spellStart"/>
      <w:r w:rsidRPr="00DD6652">
        <w:t>SegneP</w:t>
      </w:r>
      <w:proofErr w:type="spellEnd"/>
      <w:r w:rsidRPr="00DD6652">
        <w:t xml:space="preserve">, </w:t>
      </w:r>
      <w:proofErr w:type="spellStart"/>
      <w:r w:rsidRPr="00DD6652">
        <w:t>EoP</w:t>
      </w:r>
      <w:proofErr w:type="spellEnd"/>
      <w:r w:rsidRPr="00DD6652">
        <w:t xml:space="preserve">, </w:t>
      </w:r>
      <w:proofErr w:type="spellStart"/>
      <w:r w:rsidRPr="00DD6652">
        <w:t>BaP</w:t>
      </w:r>
      <w:proofErr w:type="spellEnd"/>
      <w:r w:rsidRPr="00DD6652">
        <w:t xml:space="preserve">, Lym, Mon, </w:t>
      </w:r>
      <w:proofErr w:type="spellStart"/>
      <w:r w:rsidRPr="00DD6652">
        <w:t>Eo</w:t>
      </w:r>
      <w:proofErr w:type="spellEnd"/>
      <w:r w:rsidRPr="00DD6652">
        <w:t xml:space="preserve">, Ba, MCV, MCH, MCHC, </w:t>
      </w:r>
      <w:proofErr w:type="spellStart"/>
      <w:r w:rsidRPr="00DD6652">
        <w:t>Plt</w:t>
      </w:r>
      <w:proofErr w:type="spellEnd"/>
      <w:r w:rsidRPr="00DD6652">
        <w:t xml:space="preserve">, MPV, ALT, AST, HCO3, GGT, Glu, TP, TG, UA, Na, </w:t>
      </w:r>
      <w:r>
        <w:t xml:space="preserve">and </w:t>
      </w:r>
      <w:r w:rsidRPr="00DD6652">
        <w:t>Cl</w:t>
      </w:r>
      <w:r>
        <w:t>.</w:t>
      </w:r>
    </w:p>
    <w:bookmarkEnd w:id="0"/>
    <w:p w14:paraId="6DEC865D" w14:textId="48A34A91" w:rsidR="006F6942" w:rsidRPr="004619C5" w:rsidRDefault="006F6942" w:rsidP="006F6942">
      <w:pPr>
        <w:ind w:firstLineChars="0" w:firstLine="0"/>
      </w:pPr>
    </w:p>
    <w:p w14:paraId="25EB8108" w14:textId="77777777" w:rsidR="006F6942" w:rsidRDefault="006F6942" w:rsidP="006F6942">
      <w:pPr>
        <w:ind w:firstLineChars="0" w:firstLine="0"/>
      </w:pPr>
    </w:p>
    <w:p w14:paraId="56C1C6AE" w14:textId="77777777" w:rsidR="006F6942" w:rsidRDefault="006F6942" w:rsidP="006F6942">
      <w:pPr>
        <w:ind w:firstLineChars="0" w:firstLine="0"/>
      </w:pPr>
    </w:p>
    <w:p w14:paraId="62EFD295" w14:textId="77777777" w:rsidR="006F6942" w:rsidRDefault="006F6942" w:rsidP="006F6942">
      <w:pPr>
        <w:ind w:firstLineChars="0" w:firstLine="0"/>
      </w:pPr>
    </w:p>
    <w:p w14:paraId="256E8203" w14:textId="77777777" w:rsidR="006F6942" w:rsidRDefault="006F6942" w:rsidP="006F6942">
      <w:pPr>
        <w:ind w:firstLineChars="0" w:firstLine="0"/>
      </w:pPr>
    </w:p>
    <w:p w14:paraId="5B0643F1" w14:textId="7D532C81" w:rsidR="006F6942" w:rsidRDefault="006F6942" w:rsidP="006F6942">
      <w:pPr>
        <w:ind w:firstLineChars="0" w:firstLine="0"/>
        <w:jc w:val="center"/>
      </w:pPr>
      <w:bookmarkStart w:id="4" w:name="_Hlk144931383"/>
      <w:r w:rsidRPr="005C011D">
        <w:rPr>
          <w:rFonts w:hint="eastAsia"/>
          <w:b/>
          <w:bCs/>
        </w:rPr>
        <w:lastRenderedPageBreak/>
        <w:t>T</w:t>
      </w:r>
      <w:r w:rsidRPr="005C011D">
        <w:rPr>
          <w:b/>
          <w:bCs/>
        </w:rPr>
        <w:t xml:space="preserve">able </w:t>
      </w:r>
      <w:r>
        <w:rPr>
          <w:b/>
          <w:bCs/>
        </w:rPr>
        <w:t>S</w:t>
      </w:r>
      <w:r w:rsidR="004619C5">
        <w:rPr>
          <w:b/>
          <w:bCs/>
        </w:rPr>
        <w:t>5</w:t>
      </w:r>
      <w:r w:rsidRPr="005C011D">
        <w:rPr>
          <w:b/>
          <w:bCs/>
        </w:rPr>
        <w:t>.</w:t>
      </w:r>
      <w:r>
        <w:t xml:space="preserve"> The association of </w:t>
      </w:r>
      <w:r w:rsidR="007938FE">
        <w:t>DM</w:t>
      </w:r>
      <w:r>
        <w:t xml:space="preserve"> in </w:t>
      </w:r>
      <w:r w:rsidR="007938FE">
        <w:t>RAR</w:t>
      </w:r>
      <w:r>
        <w:t xml:space="preserve"> with </w:t>
      </w:r>
      <w:r w:rsidRPr="005C011D">
        <w:t>stratification</w:t>
      </w:r>
      <w:r>
        <w:t xml:space="preserve"> of ag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40"/>
        <w:gridCol w:w="1121"/>
        <w:gridCol w:w="1696"/>
        <w:gridCol w:w="1400"/>
        <w:gridCol w:w="1696"/>
        <w:gridCol w:w="1012"/>
        <w:gridCol w:w="1696"/>
        <w:gridCol w:w="1012"/>
        <w:gridCol w:w="1773"/>
        <w:gridCol w:w="1012"/>
      </w:tblGrid>
      <w:tr w:rsidR="006F6942" w:rsidRPr="005C011D" w14:paraId="75CAD429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A694E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4F9C39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047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22B11" w14:textId="0CCEAAE1" w:rsidR="006F6942" w:rsidRPr="005C011D" w:rsidRDefault="007938FE" w:rsidP="006154B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M</w:t>
            </w:r>
          </w:p>
        </w:tc>
      </w:tr>
      <w:tr w:rsidR="006F6942" w:rsidRPr="005C011D" w14:paraId="1372D210" w14:textId="77777777" w:rsidTr="004619C5">
        <w:trPr>
          <w:trHeight w:val="280"/>
        </w:trPr>
        <w:tc>
          <w:tcPr>
            <w:tcW w:w="55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A10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5C07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F03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05DA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5FF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E8DE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6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75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E02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001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2C45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</w:tr>
      <w:tr w:rsidR="007938FE" w:rsidRPr="005C011D" w14:paraId="667A52ED" w14:textId="77777777" w:rsidTr="004619C5">
        <w:trPr>
          <w:trHeight w:val="280"/>
        </w:trPr>
        <w:tc>
          <w:tcPr>
            <w:tcW w:w="55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79D8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C18A0" w14:textId="7DDDF2AA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AR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9A510" w14:textId="76C465F2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938FE">
              <w:rPr>
                <w:rFonts w:eastAsia="等线" w:cs="Times New Roman"/>
                <w:color w:val="000000"/>
                <w:kern w:val="0"/>
                <w:sz w:val="22"/>
              </w:rPr>
              <w:t>2.34(2.07,2.65)</w:t>
            </w:r>
          </w:p>
        </w:tc>
        <w:tc>
          <w:tcPr>
            <w:tcW w:w="50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E4914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3B65E2D" w14:textId="609965DF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E7B03">
              <w:t>2.43(2.13,2.76)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47E359" w14:textId="4DC4AA78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E7B03">
              <w:t>&lt;0.0001</w:t>
            </w:r>
          </w:p>
        </w:tc>
        <w:tc>
          <w:tcPr>
            <w:tcW w:w="60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E9C8F6" w14:textId="1F225746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5" w:name="_Hlk144928698"/>
            <w:r w:rsidRPr="007E7B03">
              <w:t>1.76(1.51,2.05)</w:t>
            </w:r>
            <w:bookmarkEnd w:id="5"/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CF7A55" w14:textId="1DE3DBCB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E7B03">
              <w:t>&lt;0.0001</w:t>
            </w: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794D72F" w14:textId="78DAF0C0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E7B03">
              <w:t>1.10(0.78, 1.54)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100AC7" w14:textId="44089F82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E7B03">
              <w:t>0.58</w:t>
            </w:r>
          </w:p>
        </w:tc>
      </w:tr>
      <w:tr w:rsidR="004619C5" w:rsidRPr="005C011D" w14:paraId="6D77BE5E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DCC37BE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E837893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4B55F51" w14:textId="530816C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0835">
              <w:t>ref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D167DF2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2EA6662" w14:textId="1C402EE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566A3A8" w14:textId="3DEC7228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DA126A4" w14:textId="7AA1FED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A544DC6" w14:textId="3E404E2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F3889DC" w14:textId="2206661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0D8A19" w14:textId="00AE6A0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ref</w:t>
            </w:r>
          </w:p>
        </w:tc>
      </w:tr>
      <w:tr w:rsidR="004619C5" w:rsidRPr="005C011D" w14:paraId="6F7A5888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5CEFB76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091932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BC6AB8A" w14:textId="0A71623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0835">
              <w:t>1.24(1.05,1.47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FAF905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D415730" w14:textId="6836677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27(1.07,1.50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EBA9065" w14:textId="3FB318F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0.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642693B" w14:textId="5C1D862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15(0.96,1.38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CCBBDB2" w14:textId="3395C9F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0.14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6F393785" w14:textId="14F9237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12(0.87, 1.43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113CBB4" w14:textId="27E4D32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0.37</w:t>
            </w:r>
          </w:p>
        </w:tc>
      </w:tr>
      <w:tr w:rsidR="004619C5" w:rsidRPr="005C011D" w14:paraId="7AB891CB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3A356B0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C4177ED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6A29EB5" w14:textId="1241EBC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0835">
              <w:t>1.66(1.40,1.97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7AF56E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CA5AAE5" w14:textId="5FD5428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72(1.45,2.05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A99D7E6" w14:textId="6887CC8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FC820D" w14:textId="0310E11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52(1.25,1.85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15EAFD" w14:textId="3CDEB3A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7E4C393" w14:textId="3CA7A00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33(0.99, 1.79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E2FCC2C" w14:textId="15047EB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0.06</w:t>
            </w:r>
          </w:p>
        </w:tc>
      </w:tr>
      <w:tr w:rsidR="004619C5" w:rsidRPr="005C011D" w14:paraId="7C2ED5B5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5BE0279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5719AD3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24D5356" w14:textId="43BA3FB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30835">
              <w:t>2.81(2.41,3.27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B82FD6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B405F96" w14:textId="4F6AB2B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2.96(2.53,3.47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F9FF167" w14:textId="63119728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5FCFC9E" w14:textId="2C032D0A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2.02(1.68,2.44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5743182" w14:textId="05C7B13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59C2896" w14:textId="2FD83F1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1.49(1.00, 2.20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2CDCC99" w14:textId="6714C35A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442EB">
              <w:t>0.05</w:t>
            </w:r>
          </w:p>
        </w:tc>
      </w:tr>
      <w:tr w:rsidR="007938FE" w:rsidRPr="005C011D" w14:paraId="697CE160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BC96F93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=6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9CA26C1" w14:textId="1EACB77E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AR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0B3D977A" w14:textId="0C51DD09" w:rsidR="007938FE" w:rsidRPr="005C011D" w:rsidRDefault="004619C5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619C5">
              <w:rPr>
                <w:rFonts w:eastAsia="等线" w:cs="Times New Roman"/>
                <w:color w:val="000000"/>
                <w:kern w:val="0"/>
                <w:sz w:val="22"/>
              </w:rPr>
              <w:t>2.60(2.39,2.83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4E8E33C" w14:textId="77777777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5624C51" w14:textId="28263549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3.11(2.84,3.41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71678E6" w14:textId="3FE74516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428CF3F" w14:textId="3BBDB32A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2.65(2.28,3.07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A3667F" w14:textId="475CD221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33A00256" w14:textId="51E3F55C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0.92(0.72, 1.17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C865BCF" w14:textId="4B22EC64" w:rsidR="007938FE" w:rsidRPr="005C011D" w:rsidRDefault="007938FE" w:rsidP="007938F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63ED5">
              <w:t>0.48</w:t>
            </w:r>
          </w:p>
        </w:tc>
      </w:tr>
      <w:tr w:rsidR="004619C5" w:rsidRPr="005C011D" w14:paraId="5C2BEA7C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6DEFD2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3A2ED34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C72BF86" w14:textId="3C9ACE7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D6171">
              <w:t>ref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92A7D80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E1D8139" w14:textId="6967747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CF34CDC" w14:textId="14939EB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CD87600" w14:textId="560206B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733D54A" w14:textId="4E5A672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3A8A31F4" w14:textId="35FB38F1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2AB2EB6" w14:textId="5F77AB6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ref</w:t>
            </w:r>
          </w:p>
        </w:tc>
      </w:tr>
      <w:tr w:rsidR="004619C5" w:rsidRPr="005C011D" w14:paraId="11566CF3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BCF863E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35DC148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ECCA8F2" w14:textId="6A877C40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D6171">
              <w:t>1.81(1.58,2.07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C7A11D2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20A9131" w14:textId="22AE3D0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2.01(1.75,2.30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A70A77E" w14:textId="7FCA27B3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ED66A6F" w14:textId="1057441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6" w:name="_Hlk144928708"/>
            <w:r w:rsidRPr="008F6620">
              <w:t>1.73(1.49,2.00)</w:t>
            </w:r>
            <w:bookmarkEnd w:id="6"/>
          </w:p>
        </w:tc>
        <w:tc>
          <w:tcPr>
            <w:tcW w:w="363" w:type="pct"/>
            <w:shd w:val="clear" w:color="auto" w:fill="auto"/>
            <w:noWrap/>
            <w:hideMark/>
          </w:tcPr>
          <w:p w14:paraId="02BE171E" w14:textId="7AACEBF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518997DD" w14:textId="54D8BC9E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1.41(1.12, 1.77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693DB72" w14:textId="4AB561CD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0.004</w:t>
            </w:r>
          </w:p>
        </w:tc>
      </w:tr>
      <w:tr w:rsidR="004619C5" w:rsidRPr="005C011D" w14:paraId="7847B465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9E5329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3E91E2A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1371C07" w14:textId="79030955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D6171">
              <w:t>3.15(2.77,3.58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A3B328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C0E33CA" w14:textId="64B57E2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3.83(3.37,4.35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7E5C8E9" w14:textId="635AEFE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5598EA7" w14:textId="1BE5815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2.89(2.52,3.32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7C267D3" w14:textId="5F6AA0D2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815C440" w14:textId="1348B57B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1.91(1.48, 2.48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168061" w14:textId="7092D42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</w:tr>
      <w:tr w:rsidR="004619C5" w:rsidRPr="005C011D" w14:paraId="489D6F2A" w14:textId="77777777" w:rsidTr="004619C5">
        <w:trPr>
          <w:trHeight w:val="280"/>
        </w:trPr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1E07881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B7BE9C5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BC3FC9C" w14:textId="39B31D1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D6171">
              <w:t>5.62(4.89,6.46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8BEE8E7" w14:textId="77777777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EF9C60D" w14:textId="3B3EB93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7.78(6.77,8.96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F2FBC49" w14:textId="6579DD83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5571503" w14:textId="541F924C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4.99(4.21,5.90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8CDDB6D" w14:textId="596AABF6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2C679514" w14:textId="67813E9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3.64(2.57, 5.14)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CCEE7C0" w14:textId="38367649" w:rsidR="004619C5" w:rsidRPr="005C011D" w:rsidRDefault="004619C5" w:rsidP="004619C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F6620">
              <w:t>&lt;0.0001</w:t>
            </w:r>
          </w:p>
        </w:tc>
      </w:tr>
    </w:tbl>
    <w:p w14:paraId="01137A45" w14:textId="0C76C090" w:rsidR="004619C5" w:rsidRDefault="004619C5" w:rsidP="004619C5">
      <w:pPr>
        <w:ind w:firstLineChars="0" w:firstLine="0"/>
      </w:pPr>
      <w:r>
        <w:t xml:space="preserve">a Model 1: unadjusted; </w:t>
      </w:r>
      <w:r>
        <w:rPr>
          <w:rFonts w:hint="eastAsia"/>
        </w:rPr>
        <w:t>b</w:t>
      </w:r>
      <w:r>
        <w:t xml:space="preserve"> Model 2: adjusted with Sex; </w:t>
      </w:r>
      <w:r>
        <w:rPr>
          <w:rFonts w:hint="eastAsia"/>
        </w:rPr>
        <w:t>c</w:t>
      </w:r>
      <w:r>
        <w:t xml:space="preserve"> Model 3: adjusted with Sex, </w:t>
      </w:r>
      <w:r w:rsidRPr="002979D8">
        <w:t>CKD, COPD, Hypertension, ASCVD, Anemia, CHF, Ethnicity</w:t>
      </w:r>
      <w:r>
        <w:t xml:space="preserve">; </w:t>
      </w:r>
      <w:r>
        <w:rPr>
          <w:rFonts w:hint="eastAsia"/>
        </w:rPr>
        <w:t>d</w:t>
      </w:r>
      <w:r>
        <w:t xml:space="preserve"> Model 4: adjusted with </w:t>
      </w:r>
      <w:r w:rsidRPr="00DD6652">
        <w:t xml:space="preserve">Sex, CKD, COPD, Hypertension, ASCVD, Anemia, CHF, Ethnicity, </w:t>
      </w:r>
      <w:proofErr w:type="spellStart"/>
      <w:r w:rsidRPr="00DD6652">
        <w:t>LymP</w:t>
      </w:r>
      <w:proofErr w:type="spellEnd"/>
      <w:r w:rsidRPr="00DD6652">
        <w:t xml:space="preserve">, </w:t>
      </w:r>
      <w:proofErr w:type="spellStart"/>
      <w:r w:rsidRPr="00DD6652">
        <w:t>SegneP</w:t>
      </w:r>
      <w:proofErr w:type="spellEnd"/>
      <w:r w:rsidRPr="00DD6652">
        <w:t xml:space="preserve">, </w:t>
      </w:r>
      <w:proofErr w:type="spellStart"/>
      <w:r w:rsidRPr="00DD6652">
        <w:t>EoP</w:t>
      </w:r>
      <w:proofErr w:type="spellEnd"/>
      <w:r w:rsidRPr="00DD6652">
        <w:t xml:space="preserve">, </w:t>
      </w:r>
      <w:proofErr w:type="spellStart"/>
      <w:r w:rsidRPr="00DD6652">
        <w:t>BaP</w:t>
      </w:r>
      <w:proofErr w:type="spellEnd"/>
      <w:r w:rsidRPr="00DD6652">
        <w:t xml:space="preserve">, Lym, Mon, </w:t>
      </w:r>
      <w:proofErr w:type="spellStart"/>
      <w:r w:rsidRPr="00DD6652">
        <w:t>Eo</w:t>
      </w:r>
      <w:proofErr w:type="spellEnd"/>
      <w:r w:rsidRPr="00DD6652">
        <w:t xml:space="preserve">, Ba, MCV, MCH, MCHC, </w:t>
      </w:r>
      <w:proofErr w:type="spellStart"/>
      <w:r w:rsidRPr="00DD6652">
        <w:t>Plt</w:t>
      </w:r>
      <w:proofErr w:type="spellEnd"/>
      <w:r w:rsidRPr="00DD6652">
        <w:t xml:space="preserve">, MPV, ALT, AST, HCO3, GGT, Glu, TP, TG, UA, Na, </w:t>
      </w:r>
      <w:r>
        <w:t xml:space="preserve">and </w:t>
      </w:r>
      <w:r w:rsidRPr="00DD6652">
        <w:t>Cl</w:t>
      </w:r>
      <w:r>
        <w:t>.</w:t>
      </w:r>
    </w:p>
    <w:bookmarkEnd w:id="4"/>
    <w:p w14:paraId="59D57473" w14:textId="77777777" w:rsidR="006F6942" w:rsidRPr="004619C5" w:rsidRDefault="006F6942" w:rsidP="006F6942">
      <w:pPr>
        <w:ind w:firstLineChars="0" w:firstLine="0"/>
      </w:pPr>
    </w:p>
    <w:p w14:paraId="6CE13E56" w14:textId="77777777" w:rsidR="006F6942" w:rsidRDefault="006F6942" w:rsidP="006F6942">
      <w:pPr>
        <w:ind w:firstLineChars="0" w:firstLine="0"/>
      </w:pPr>
    </w:p>
    <w:p w14:paraId="18214BED" w14:textId="77777777" w:rsidR="006F6942" w:rsidRDefault="006F6942" w:rsidP="006F6942">
      <w:pPr>
        <w:ind w:firstLineChars="0" w:firstLine="0"/>
      </w:pPr>
    </w:p>
    <w:p w14:paraId="506A7F1D" w14:textId="77777777" w:rsidR="006F6942" w:rsidRDefault="006F6942" w:rsidP="006F6942">
      <w:pPr>
        <w:ind w:firstLineChars="0" w:firstLine="0"/>
      </w:pPr>
    </w:p>
    <w:sectPr w:rsidR="006F6942" w:rsidSect="006F69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0A989" w14:textId="77777777" w:rsidR="00AE51FA" w:rsidRDefault="00AE51FA" w:rsidP="00EF694C">
      <w:pPr>
        <w:spacing w:line="240" w:lineRule="auto"/>
        <w:ind w:firstLine="480"/>
      </w:pPr>
      <w:r>
        <w:separator/>
      </w:r>
    </w:p>
  </w:endnote>
  <w:endnote w:type="continuationSeparator" w:id="0">
    <w:p w14:paraId="658D31EE" w14:textId="77777777" w:rsidR="00AE51FA" w:rsidRDefault="00AE51FA" w:rsidP="00EF69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648E42" w14:textId="77777777" w:rsidR="00EF694C" w:rsidRDefault="00EF694C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FB8DF7" w14:textId="77777777" w:rsidR="00EF694C" w:rsidRDefault="00EF694C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AC3DED" w14:textId="77777777" w:rsidR="00EF694C" w:rsidRDefault="00EF694C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5EA3B" w14:textId="77777777" w:rsidR="00AE51FA" w:rsidRDefault="00AE51FA" w:rsidP="00EF694C">
      <w:pPr>
        <w:spacing w:line="240" w:lineRule="auto"/>
        <w:ind w:firstLine="480"/>
      </w:pPr>
      <w:r>
        <w:separator/>
      </w:r>
    </w:p>
  </w:footnote>
  <w:footnote w:type="continuationSeparator" w:id="0">
    <w:p w14:paraId="3EF2D7A7" w14:textId="77777777" w:rsidR="00AE51FA" w:rsidRDefault="00AE51FA" w:rsidP="00EF69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474E8B" w14:textId="77777777" w:rsidR="00EF694C" w:rsidRDefault="00EF694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E7C980" w14:textId="77777777" w:rsidR="00EF694C" w:rsidRDefault="00EF694C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A70169" w14:textId="77777777" w:rsidR="00EF694C" w:rsidRDefault="00EF694C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F90EF1"/>
    <w:multiLevelType w:val="hybridMultilevel"/>
    <w:tmpl w:val="F340962E"/>
    <w:lvl w:ilvl="0" w:tplc="74A2E4EC">
      <w:numFmt w:val="bullet"/>
      <w:lvlText w:val=""/>
      <w:lvlJc w:val="left"/>
      <w:pPr>
        <w:ind w:left="84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1" w15:restartNumberingAfterBreak="0">
    <w:nsid w:val="5A0703DC"/>
    <w:multiLevelType w:val="hybridMultilevel"/>
    <w:tmpl w:val="FEBAB338"/>
    <w:lvl w:ilvl="0" w:tplc="CC08F0D6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6825419">
    <w:abstractNumId w:val="0"/>
  </w:num>
  <w:num w:numId="2" w16cid:durableId="4269687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zYzsTQ1tQRiAyUdpeDU4uLM/DyQAiOzWgBjnZxoLQAAAA=="/>
  </w:docVars>
  <w:rsids>
    <w:rsidRoot w:val="008C2073"/>
    <w:rsid w:val="00015E24"/>
    <w:rsid w:val="000D779C"/>
    <w:rsid w:val="001123AF"/>
    <w:rsid w:val="001E6919"/>
    <w:rsid w:val="00222D7F"/>
    <w:rsid w:val="0022553E"/>
    <w:rsid w:val="00226185"/>
    <w:rsid w:val="0024027B"/>
    <w:rsid w:val="00264F49"/>
    <w:rsid w:val="002753CC"/>
    <w:rsid w:val="00293B55"/>
    <w:rsid w:val="002A0923"/>
    <w:rsid w:val="002E199C"/>
    <w:rsid w:val="002F7048"/>
    <w:rsid w:val="003040E0"/>
    <w:rsid w:val="00330E2F"/>
    <w:rsid w:val="003F7979"/>
    <w:rsid w:val="0041722E"/>
    <w:rsid w:val="004619C5"/>
    <w:rsid w:val="004A4E26"/>
    <w:rsid w:val="004A59B4"/>
    <w:rsid w:val="004E6398"/>
    <w:rsid w:val="00582BE6"/>
    <w:rsid w:val="005A7D31"/>
    <w:rsid w:val="005B4C63"/>
    <w:rsid w:val="005D0D8E"/>
    <w:rsid w:val="005F2626"/>
    <w:rsid w:val="00601798"/>
    <w:rsid w:val="00606828"/>
    <w:rsid w:val="00646F50"/>
    <w:rsid w:val="00661AFB"/>
    <w:rsid w:val="00683F96"/>
    <w:rsid w:val="00692B93"/>
    <w:rsid w:val="006B3B02"/>
    <w:rsid w:val="006F3FEC"/>
    <w:rsid w:val="006F6942"/>
    <w:rsid w:val="00710356"/>
    <w:rsid w:val="00741EF5"/>
    <w:rsid w:val="00744CD1"/>
    <w:rsid w:val="0078239D"/>
    <w:rsid w:val="007938FE"/>
    <w:rsid w:val="007E6796"/>
    <w:rsid w:val="0082307C"/>
    <w:rsid w:val="00830E33"/>
    <w:rsid w:val="00852892"/>
    <w:rsid w:val="00882ECD"/>
    <w:rsid w:val="008C2073"/>
    <w:rsid w:val="008D5019"/>
    <w:rsid w:val="00905DAC"/>
    <w:rsid w:val="009361D7"/>
    <w:rsid w:val="00937830"/>
    <w:rsid w:val="00957B02"/>
    <w:rsid w:val="009B6073"/>
    <w:rsid w:val="00A41E59"/>
    <w:rsid w:val="00A56172"/>
    <w:rsid w:val="00AE51FA"/>
    <w:rsid w:val="00B16419"/>
    <w:rsid w:val="00B36F0B"/>
    <w:rsid w:val="00B420E2"/>
    <w:rsid w:val="00B75573"/>
    <w:rsid w:val="00BA4058"/>
    <w:rsid w:val="00BA6B70"/>
    <w:rsid w:val="00C16844"/>
    <w:rsid w:val="00C35A9D"/>
    <w:rsid w:val="00C72557"/>
    <w:rsid w:val="00C73527"/>
    <w:rsid w:val="00C764A7"/>
    <w:rsid w:val="00C86B57"/>
    <w:rsid w:val="00C91CF4"/>
    <w:rsid w:val="00CB6A8E"/>
    <w:rsid w:val="00CD39FC"/>
    <w:rsid w:val="00CE0B0C"/>
    <w:rsid w:val="00CE0D78"/>
    <w:rsid w:val="00D32684"/>
    <w:rsid w:val="00D72A3E"/>
    <w:rsid w:val="00D76FC2"/>
    <w:rsid w:val="00D85D84"/>
    <w:rsid w:val="00DB6BA5"/>
    <w:rsid w:val="00E01B09"/>
    <w:rsid w:val="00EE0FEE"/>
    <w:rsid w:val="00EF694C"/>
    <w:rsid w:val="00F069F9"/>
    <w:rsid w:val="00F1797B"/>
    <w:rsid w:val="00F35B87"/>
    <w:rsid w:val="00F8216D"/>
    <w:rsid w:val="00F9208E"/>
    <w:rsid w:val="00FA24DA"/>
    <w:rsid w:val="00F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7C1F"/>
  <w15:chartTrackingRefBased/>
  <w15:docId w15:val="{426FDA4F-CBF2-4249-B3FF-0A76685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（写文章专用）"/>
    <w:qFormat/>
    <w:rsid w:val="00744CD1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A24DA"/>
    <w:pPr>
      <w:keepNext/>
      <w:keepLines/>
      <w:spacing w:before="340" w:after="330"/>
      <w:ind w:firstLineChars="0" w:firstLine="0"/>
      <w:jc w:val="left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A24DA"/>
    <w:pPr>
      <w:keepNext/>
      <w:keepLines/>
      <w:spacing w:before="260" w:after="260"/>
      <w:ind w:firstLineChars="0" w:firstLine="0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D32684"/>
    <w:pPr>
      <w:outlineLvl w:val="2"/>
    </w:pPr>
    <w:rPr>
      <w:rFonts w:ascii="黑体" w:eastAsia="黑体"/>
      <w:kern w:val="0"/>
      <w:lang w:bidi="en-US"/>
    </w:rPr>
  </w:style>
  <w:style w:type="paragraph" w:styleId="4">
    <w:name w:val="heading 4"/>
    <w:basedOn w:val="3"/>
    <w:next w:val="a"/>
    <w:link w:val="40"/>
    <w:unhideWhenUsed/>
    <w:qFormat/>
    <w:rsid w:val="00D32684"/>
    <w:pPr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D32684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4">
    <w:name w:val="标题 字符"/>
    <w:link w:val="a3"/>
    <w:rsid w:val="00D32684"/>
    <w:rPr>
      <w:rFonts w:ascii="等线 Light" w:eastAsia="宋体" w:hAnsi="等线 Light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A24DA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FA24DA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link w:val="3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customStyle="1" w:styleId="40">
    <w:name w:val="标题 4 字符"/>
    <w:link w:val="4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styleId="a5">
    <w:name w:val="Hyperlink"/>
    <w:uiPriority w:val="99"/>
    <w:rsid w:val="00D32684"/>
    <w:rPr>
      <w:color w:val="0563C1"/>
      <w:u w:val="single"/>
    </w:rPr>
  </w:style>
  <w:style w:type="paragraph" w:styleId="a6">
    <w:name w:val="List Paragraph"/>
    <w:basedOn w:val="a"/>
    <w:uiPriority w:val="1"/>
    <w:qFormat/>
    <w:rsid w:val="00D32684"/>
    <w:pPr>
      <w:ind w:left="638" w:hanging="480"/>
    </w:pPr>
    <w:rPr>
      <w:rFonts w:eastAsia="Times New Roman"/>
      <w:lang w:eastAsia="en-US" w:bidi="en-US"/>
    </w:rPr>
  </w:style>
  <w:style w:type="character" w:styleId="a7">
    <w:name w:val="Intense Emphasis"/>
    <w:uiPriority w:val="21"/>
    <w:qFormat/>
    <w:rsid w:val="00D32684"/>
  </w:style>
  <w:style w:type="paragraph" w:styleId="a8">
    <w:name w:val="Balloon Text"/>
    <w:basedOn w:val="a"/>
    <w:link w:val="a9"/>
    <w:rsid w:val="00D32684"/>
    <w:rPr>
      <w:sz w:val="18"/>
      <w:szCs w:val="18"/>
    </w:rPr>
  </w:style>
  <w:style w:type="character" w:customStyle="1" w:styleId="a9">
    <w:name w:val="批注框文本 字符"/>
    <w:link w:val="a8"/>
    <w:rsid w:val="00D32684"/>
    <w:rPr>
      <w:rFonts w:ascii="Calibri" w:eastAsia="宋体" w:hAnsi="Calibri" w:cs="Times New Roman"/>
      <w:sz w:val="18"/>
      <w:szCs w:val="18"/>
    </w:rPr>
  </w:style>
  <w:style w:type="paragraph" w:styleId="aa">
    <w:name w:val="annotation text"/>
    <w:basedOn w:val="a"/>
    <w:link w:val="ab"/>
    <w:rsid w:val="00D32684"/>
    <w:pPr>
      <w:jc w:val="left"/>
    </w:pPr>
  </w:style>
  <w:style w:type="character" w:customStyle="1" w:styleId="ab">
    <w:name w:val="批注文字 字符"/>
    <w:link w:val="aa"/>
    <w:rsid w:val="00D32684"/>
    <w:rPr>
      <w:rFonts w:ascii="Calibri" w:eastAsia="宋体" w:hAnsi="Calibri" w:cs="Times New Roman"/>
      <w:szCs w:val="24"/>
    </w:rPr>
  </w:style>
  <w:style w:type="character" w:styleId="ac">
    <w:name w:val="annotation reference"/>
    <w:rsid w:val="00D32684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32684"/>
    <w:rPr>
      <w:b/>
      <w:bCs/>
    </w:rPr>
  </w:style>
  <w:style w:type="character" w:customStyle="1" w:styleId="ae">
    <w:name w:val="批注主题 字符"/>
    <w:link w:val="ad"/>
    <w:rsid w:val="00D32684"/>
    <w:rPr>
      <w:rFonts w:ascii="Calibri" w:eastAsia="宋体" w:hAnsi="Calibri" w:cs="Times New Roman"/>
      <w:b/>
      <w:bCs/>
      <w:szCs w:val="24"/>
    </w:rPr>
  </w:style>
  <w:style w:type="paragraph" w:styleId="af">
    <w:name w:val="Normal (Web)"/>
    <w:basedOn w:val="a"/>
    <w:uiPriority w:val="99"/>
    <w:unhideWhenUsed/>
    <w:rsid w:val="00D326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0">
    <w:name w:val="Emphasis"/>
    <w:qFormat/>
    <w:rsid w:val="00D32684"/>
    <w:rPr>
      <w:i/>
      <w:iCs/>
    </w:rPr>
  </w:style>
  <w:style w:type="paragraph" w:styleId="af1">
    <w:name w:val="caption"/>
    <w:basedOn w:val="a"/>
    <w:next w:val="a"/>
    <w:unhideWhenUsed/>
    <w:qFormat/>
    <w:rsid w:val="00D32684"/>
    <w:pPr>
      <w:keepNext/>
      <w:jc w:val="center"/>
    </w:pPr>
    <w:rPr>
      <w:rFonts w:ascii="等线 Light" w:eastAsia="黑体" w:hAnsi="等线 Light"/>
      <w:sz w:val="20"/>
      <w:szCs w:val="20"/>
    </w:rPr>
  </w:style>
  <w:style w:type="table" w:styleId="af2">
    <w:name w:val="Table Grid"/>
    <w:basedOn w:val="a1"/>
    <w:qFormat/>
    <w:rsid w:val="00D326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uiPriority w:val="99"/>
    <w:semiHidden/>
    <w:unhideWhenUsed/>
    <w:rsid w:val="00D32684"/>
    <w:rPr>
      <w:color w:val="605E5C"/>
      <w:shd w:val="clear" w:color="auto" w:fill="E1DFDD"/>
    </w:rPr>
  </w:style>
  <w:style w:type="paragraph" w:styleId="af4">
    <w:name w:val="footer"/>
    <w:basedOn w:val="a"/>
    <w:link w:val="af5"/>
    <w:uiPriority w:val="99"/>
    <w:rsid w:val="00D3268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5">
    <w:name w:val="页脚 字符"/>
    <w:link w:val="af4"/>
    <w:uiPriority w:val="99"/>
    <w:rsid w:val="00D32684"/>
    <w:rPr>
      <w:rFonts w:ascii="Calibri" w:eastAsia="宋体" w:hAnsi="Calibri" w:cs="Times New Roman"/>
      <w:sz w:val="18"/>
      <w:szCs w:val="24"/>
    </w:rPr>
  </w:style>
  <w:style w:type="paragraph" w:styleId="af6">
    <w:name w:val="header"/>
    <w:basedOn w:val="a"/>
    <w:link w:val="af7"/>
    <w:uiPriority w:val="99"/>
    <w:rsid w:val="00D3268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f7">
    <w:name w:val="页眉 字符"/>
    <w:link w:val="af6"/>
    <w:uiPriority w:val="99"/>
    <w:rsid w:val="00D32684"/>
    <w:rPr>
      <w:rFonts w:ascii="Calibri" w:eastAsia="宋体" w:hAnsi="Calibri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4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CCCF5-EB6B-48FD-BE62-3924B56A0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1313</Words>
  <Characters>7487</Characters>
  <Application>Microsoft Office Word</Application>
  <DocSecurity>0</DocSecurity>
  <Lines>62</Lines>
  <Paragraphs>17</Paragraphs>
  <ScaleCrop>false</ScaleCrop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林</dc:creator>
  <cp:keywords/>
  <dc:description/>
  <cp:lastModifiedBy>林 张</cp:lastModifiedBy>
  <cp:revision>43</cp:revision>
  <dcterms:created xsi:type="dcterms:W3CDTF">2023-05-17T02:20:00Z</dcterms:created>
  <dcterms:modified xsi:type="dcterms:W3CDTF">2024-05-22T10:07:00Z</dcterms:modified>
</cp:coreProperties>
</file>